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CB662" w14:textId="48B5BF1C" w:rsidR="00566762" w:rsidRDefault="00AF2698" w:rsidP="00EC6FF3">
      <w:pPr>
        <w:pStyle w:val="Heading1"/>
      </w:pPr>
      <w:r w:rsidRPr="00EC6FF3">
        <w:t xml:space="preserve">SenseCheQ: Home-based Nerve Function Self-Assessment using Autonomous Quantitative Sensory Testing </w:t>
      </w:r>
      <w:r w:rsidR="004E39DF" w:rsidRPr="00EC6FF3">
        <w:t>Extended Data</w:t>
      </w:r>
    </w:p>
    <w:p w14:paraId="3511F7B7" w14:textId="77777777" w:rsidR="007E1339" w:rsidRPr="007E1339" w:rsidRDefault="007E1339" w:rsidP="007E1339"/>
    <w:p w14:paraId="25327612" w14:textId="5AC1A101" w:rsidR="005949E5" w:rsidRDefault="00B04197" w:rsidP="00B04197">
      <w:pPr>
        <w:spacing w:line="480" w:lineRule="auto"/>
        <w:jc w:val="center"/>
        <w:rPr>
          <w:b/>
          <w:bCs/>
          <w:sz w:val="24"/>
          <w:szCs w:val="24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1F016BC" wp14:editId="672F5DF7">
                <wp:simplePos x="0" y="0"/>
                <wp:positionH relativeFrom="column">
                  <wp:posOffset>1628393</wp:posOffset>
                </wp:positionH>
                <wp:positionV relativeFrom="paragraph">
                  <wp:posOffset>2471242</wp:posOffset>
                </wp:positionV>
                <wp:extent cx="632003" cy="81839"/>
                <wp:effectExtent l="0" t="57150" r="15875" b="33020"/>
                <wp:wrapNone/>
                <wp:docPr id="73252827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2003" cy="8183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type id="_x0000_t32" coordsize="21600,21600" o:oned="t" filled="f" o:spt="32" path="m,l21600,21600e" w14:anchorId="1AFA72C2">
                <v:path fillok="f" arrowok="t" o:connecttype="none"/>
                <o:lock v:ext="edit" shapetype="t"/>
              </v:shapetype>
              <v:shape id="Straight Arrow Connector 2" style="position:absolute;margin-left:128.2pt;margin-top:194.6pt;width:49.75pt;height:6.4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156082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">
                <v:stroke joinstyle="miter" endarrow="block"/>
              </v:shape>
            </w:pict>
          </mc:Fallback>
        </mc:AlternateContent>
      </w:r>
      <w:r w:rsidRPr="00CC0EF6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319BE962" wp14:editId="04E340D3">
                <wp:simplePos x="0" y="0"/>
                <wp:positionH relativeFrom="margin">
                  <wp:align>center</wp:align>
                </wp:positionH>
                <wp:positionV relativeFrom="paragraph">
                  <wp:posOffset>2347569</wp:posOffset>
                </wp:positionV>
                <wp:extent cx="1199693" cy="453542"/>
                <wp:effectExtent l="0" t="0" r="0" b="381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9693" cy="45354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D4D988" w14:textId="6189E171" w:rsidR="00CC0EF6" w:rsidRDefault="00CC0EF6">
                            <w:r>
                              <w:t xml:space="preserve">Hand </w:t>
                            </w:r>
                            <w:r w:rsidR="009119A6">
                              <w:t>placed on stimulation pa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9BE9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84.85pt;width:94.45pt;height:35.7pt;z-index:251658241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" filled="f" stroked="f">
                <v:textbox>
                  <w:txbxContent>
                    <w:p w14:paraId="74D4D988" w14:textId="6189E171" w:rsidR="00CC0EF6" w:rsidRDefault="00CC0EF6">
                      <w:r>
                        <w:t xml:space="preserve">Hand </w:t>
                      </w:r>
                      <w:r w:rsidR="009119A6">
                        <w:t>placed on stimulation pa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949E5">
        <w:rPr>
          <w:b/>
          <w:bCs/>
          <w:noProof/>
          <w:sz w:val="24"/>
          <w:szCs w:val="24"/>
        </w:rPr>
        <w:drawing>
          <wp:inline distT="0" distB="0" distL="0" distR="0" wp14:anchorId="1B411C77" wp14:editId="1F34B961">
            <wp:extent cx="4450256" cy="3591763"/>
            <wp:effectExtent l="0" t="0" r="7620" b="8890"/>
            <wp:docPr id="18711089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867" cy="363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D531C" w14:textId="76AA6F8C" w:rsidR="005949E5" w:rsidRDefault="00E63A69" w:rsidP="49E96D05">
      <w:pPr>
        <w:pStyle w:val="Caption"/>
        <w:spacing w:line="360" w:lineRule="auto"/>
        <w:jc w:val="both"/>
        <w:rPr>
          <w:i w:val="0"/>
          <w:iCs w:val="0"/>
          <w:sz w:val="24"/>
          <w:szCs w:val="24"/>
        </w:rPr>
      </w:pPr>
      <w:r w:rsidRPr="49E96D05">
        <w:rPr>
          <w:b/>
          <w:bCs/>
          <w:i w:val="0"/>
          <w:iCs w:val="0"/>
          <w:sz w:val="24"/>
          <w:szCs w:val="24"/>
        </w:rPr>
        <w:t>Fig S1</w:t>
      </w:r>
      <w:r w:rsidRPr="49E96D05">
        <w:rPr>
          <w:i w:val="0"/>
          <w:iCs w:val="0"/>
          <w:sz w:val="24"/>
          <w:szCs w:val="24"/>
        </w:rPr>
        <w:t xml:space="preserve">. Detailed thermal </w:t>
      </w:r>
      <w:r w:rsidR="001935E0" w:rsidRPr="49E96D05">
        <w:rPr>
          <w:i w:val="0"/>
          <w:iCs w:val="0"/>
          <w:sz w:val="24"/>
          <w:szCs w:val="24"/>
        </w:rPr>
        <w:t xml:space="preserve">performance of SenseCheq. </w:t>
      </w:r>
      <w:r w:rsidR="001B2769" w:rsidRPr="49E96D05">
        <w:rPr>
          <w:i w:val="0"/>
          <w:iCs w:val="0"/>
          <w:sz w:val="24"/>
          <w:szCs w:val="24"/>
        </w:rPr>
        <w:t>A</w:t>
      </w:r>
      <w:r w:rsidR="00452BB1" w:rsidRPr="49E96D05">
        <w:rPr>
          <w:i w:val="0"/>
          <w:iCs w:val="0"/>
          <w:sz w:val="24"/>
          <w:szCs w:val="24"/>
        </w:rPr>
        <w:t xml:space="preserve"> </w:t>
      </w:r>
      <w:r w:rsidR="002A2010" w:rsidRPr="49E96D05">
        <w:rPr>
          <w:i w:val="0"/>
          <w:iCs w:val="0"/>
          <w:sz w:val="24"/>
          <w:szCs w:val="24"/>
        </w:rPr>
        <w:t>–</w:t>
      </w:r>
      <w:r w:rsidR="00452BB1" w:rsidRPr="49E96D05">
        <w:rPr>
          <w:i w:val="0"/>
          <w:iCs w:val="0"/>
          <w:sz w:val="24"/>
          <w:szCs w:val="24"/>
        </w:rPr>
        <w:t xml:space="preserve"> </w:t>
      </w:r>
      <w:r w:rsidR="002A2010" w:rsidRPr="49E96D05">
        <w:rPr>
          <w:i w:val="0"/>
          <w:iCs w:val="0"/>
          <w:sz w:val="24"/>
          <w:szCs w:val="24"/>
        </w:rPr>
        <w:t xml:space="preserve">ramp </w:t>
      </w:r>
      <w:r w:rsidR="00CF47DD" w:rsidRPr="49E96D05">
        <w:rPr>
          <w:i w:val="0"/>
          <w:iCs w:val="0"/>
          <w:sz w:val="24"/>
          <w:szCs w:val="24"/>
        </w:rPr>
        <w:t xml:space="preserve">rate </w:t>
      </w:r>
      <w:r w:rsidR="002A2010" w:rsidRPr="49E96D05">
        <w:rPr>
          <w:i w:val="0"/>
          <w:iCs w:val="0"/>
          <w:sz w:val="24"/>
          <w:szCs w:val="24"/>
        </w:rPr>
        <w:t>stability plotted second-by second</w:t>
      </w:r>
      <w:r w:rsidR="001B2769" w:rsidRPr="49E96D05">
        <w:rPr>
          <w:i w:val="0"/>
          <w:iCs w:val="0"/>
          <w:sz w:val="24"/>
          <w:szCs w:val="24"/>
        </w:rPr>
        <w:t xml:space="preserve"> from 2</w:t>
      </w:r>
      <w:r w:rsidR="00B15AE3" w:rsidRPr="49E96D05">
        <w:rPr>
          <w:i w:val="0"/>
          <w:iCs w:val="0"/>
          <w:sz w:val="24"/>
          <w:szCs w:val="24"/>
        </w:rPr>
        <w:t>5</w:t>
      </w:r>
      <w:r w:rsidR="001B2769" w:rsidRPr="49E96D05">
        <w:rPr>
          <w:i w:val="0"/>
          <w:iCs w:val="0"/>
          <w:sz w:val="24"/>
          <w:szCs w:val="24"/>
        </w:rPr>
        <w:t xml:space="preserve"> full</w:t>
      </w:r>
      <w:r w:rsidR="00B15AE3" w:rsidRPr="49E96D05">
        <w:rPr>
          <w:i w:val="0"/>
          <w:iCs w:val="0"/>
          <w:sz w:val="24"/>
          <w:szCs w:val="24"/>
        </w:rPr>
        <w:t>-length ramps (after accounting for initial lag</w:t>
      </w:r>
      <w:r w:rsidR="00D160BB" w:rsidRPr="49E96D05">
        <w:rPr>
          <w:i w:val="0"/>
          <w:iCs w:val="0"/>
          <w:sz w:val="24"/>
          <w:szCs w:val="24"/>
        </w:rPr>
        <w:t xml:space="preserve"> as seen in Fig 3).</w:t>
      </w:r>
      <w:r w:rsidR="002A2010" w:rsidRPr="49E96D05">
        <w:rPr>
          <w:i w:val="0"/>
          <w:iCs w:val="0"/>
          <w:sz w:val="24"/>
          <w:szCs w:val="24"/>
        </w:rPr>
        <w:t xml:space="preserve"> </w:t>
      </w:r>
      <w:r w:rsidR="00AA776C" w:rsidRPr="49E96D05">
        <w:rPr>
          <w:i w:val="0"/>
          <w:iCs w:val="0"/>
          <w:sz w:val="24"/>
          <w:szCs w:val="24"/>
        </w:rPr>
        <w:t>The second-by-second rates are stable around -1</w:t>
      </w:r>
      <w:r w:rsidR="61244957" w:rsidRPr="49E96D05">
        <w:rPr>
          <w:i w:val="0"/>
          <w:iCs w:val="0"/>
          <w:sz w:val="24"/>
          <w:szCs w:val="24"/>
        </w:rPr>
        <w:t xml:space="preserve"> and +</w:t>
      </w:r>
      <w:r w:rsidR="00AA776C" w:rsidRPr="49E96D05">
        <w:rPr>
          <w:i w:val="0"/>
          <w:iCs w:val="0"/>
          <w:sz w:val="24"/>
          <w:szCs w:val="24"/>
        </w:rPr>
        <w:t xml:space="preserve">1 </w:t>
      </w:r>
      <w:r w:rsidR="00047E15" w:rsidRPr="49E96D05">
        <w:rPr>
          <w:i w:val="0"/>
          <w:iCs w:val="0"/>
          <w:sz w:val="24"/>
          <w:szCs w:val="24"/>
        </w:rPr>
        <w:t xml:space="preserve">°C/s for cooling and heating respectively. </w:t>
      </w:r>
      <w:r w:rsidR="00D160BB" w:rsidRPr="49E96D05">
        <w:rPr>
          <w:i w:val="0"/>
          <w:iCs w:val="0"/>
          <w:sz w:val="24"/>
          <w:szCs w:val="24"/>
        </w:rPr>
        <w:t>B</w:t>
      </w:r>
      <w:r w:rsidR="00047E15" w:rsidRPr="49E96D05">
        <w:rPr>
          <w:i w:val="0"/>
          <w:iCs w:val="0"/>
          <w:sz w:val="24"/>
          <w:szCs w:val="24"/>
        </w:rPr>
        <w:t xml:space="preserve"> </w:t>
      </w:r>
      <w:r w:rsidR="000146F7" w:rsidRPr="49E96D05">
        <w:rPr>
          <w:i w:val="0"/>
          <w:iCs w:val="0"/>
          <w:sz w:val="24"/>
          <w:szCs w:val="24"/>
        </w:rPr>
        <w:t>–</w:t>
      </w:r>
      <w:r w:rsidR="00047E15" w:rsidRPr="49E96D05">
        <w:rPr>
          <w:i w:val="0"/>
          <w:iCs w:val="0"/>
          <w:sz w:val="24"/>
          <w:szCs w:val="24"/>
        </w:rPr>
        <w:t xml:space="preserve"> </w:t>
      </w:r>
      <w:r w:rsidR="000146F7" w:rsidRPr="49E96D05">
        <w:rPr>
          <w:i w:val="0"/>
          <w:iCs w:val="0"/>
          <w:sz w:val="24"/>
          <w:szCs w:val="24"/>
        </w:rPr>
        <w:t>ramp starting temperatures across 1536 ramps</w:t>
      </w:r>
      <w:r w:rsidR="00D160BB" w:rsidRPr="49E96D05">
        <w:rPr>
          <w:i w:val="0"/>
          <w:iCs w:val="0"/>
          <w:sz w:val="24"/>
          <w:szCs w:val="24"/>
        </w:rPr>
        <w:t xml:space="preserve"> </w:t>
      </w:r>
      <w:r w:rsidR="00952994" w:rsidRPr="49E96D05">
        <w:rPr>
          <w:i w:val="0"/>
          <w:iCs w:val="0"/>
          <w:sz w:val="24"/>
          <w:szCs w:val="24"/>
        </w:rPr>
        <w:t>from</w:t>
      </w:r>
      <w:r w:rsidR="00D160BB" w:rsidRPr="49E96D05">
        <w:rPr>
          <w:i w:val="0"/>
          <w:iCs w:val="0"/>
          <w:sz w:val="24"/>
          <w:szCs w:val="24"/>
        </w:rPr>
        <w:t xml:space="preserve"> 192 sessions across 6 devices conducted unsupervised at home </w:t>
      </w:r>
      <w:r w:rsidR="00905CE9" w:rsidRPr="49E96D05">
        <w:rPr>
          <w:i w:val="0"/>
          <w:iCs w:val="0"/>
          <w:sz w:val="24"/>
          <w:szCs w:val="24"/>
        </w:rPr>
        <w:t>by</w:t>
      </w:r>
      <w:r w:rsidR="00292FF4">
        <w:rPr>
          <w:i w:val="0"/>
          <w:iCs w:val="0"/>
          <w:sz w:val="24"/>
          <w:szCs w:val="24"/>
        </w:rPr>
        <w:t xml:space="preserve"> 16</w:t>
      </w:r>
      <w:r w:rsidR="00905CE9" w:rsidRPr="49E96D05">
        <w:rPr>
          <w:i w:val="0"/>
          <w:iCs w:val="0"/>
          <w:sz w:val="24"/>
          <w:szCs w:val="24"/>
        </w:rPr>
        <w:t xml:space="preserve"> study participants</w:t>
      </w:r>
      <w:r w:rsidR="000146F7" w:rsidRPr="49E96D05">
        <w:rPr>
          <w:i w:val="0"/>
          <w:iCs w:val="0"/>
          <w:sz w:val="24"/>
          <w:szCs w:val="24"/>
        </w:rPr>
        <w:t xml:space="preserve"> for cooling (blue) and warming (red)</w:t>
      </w:r>
      <w:r w:rsidR="000913AD" w:rsidRPr="49E96D05">
        <w:rPr>
          <w:i w:val="0"/>
          <w:iCs w:val="0"/>
          <w:sz w:val="24"/>
          <w:szCs w:val="24"/>
        </w:rPr>
        <w:t>. The mean starting temperature</w:t>
      </w:r>
      <w:r w:rsidR="00245889" w:rsidRPr="49E96D05">
        <w:rPr>
          <w:i w:val="0"/>
          <w:iCs w:val="0"/>
          <w:sz w:val="24"/>
          <w:szCs w:val="24"/>
        </w:rPr>
        <w:t xml:space="preserve">s cluster around 31.9 °C, which is a </w:t>
      </w:r>
      <w:r w:rsidR="003E7AC4">
        <w:rPr>
          <w:i w:val="0"/>
          <w:iCs w:val="0"/>
          <w:sz w:val="24"/>
          <w:szCs w:val="24"/>
        </w:rPr>
        <w:t>consequence</w:t>
      </w:r>
      <w:r w:rsidR="00245889" w:rsidRPr="49E96D05">
        <w:rPr>
          <w:i w:val="0"/>
          <w:iCs w:val="0"/>
          <w:sz w:val="24"/>
          <w:szCs w:val="24"/>
        </w:rPr>
        <w:t xml:space="preserve"> of participants’ hands typically </w:t>
      </w:r>
      <w:r w:rsidR="0066662A" w:rsidRPr="49E96D05">
        <w:rPr>
          <w:i w:val="0"/>
          <w:iCs w:val="0"/>
          <w:sz w:val="24"/>
          <w:szCs w:val="24"/>
        </w:rPr>
        <w:t>being</w:t>
      </w:r>
      <w:r w:rsidR="00245889" w:rsidRPr="49E96D05">
        <w:rPr>
          <w:i w:val="0"/>
          <w:iCs w:val="0"/>
          <w:sz w:val="24"/>
          <w:szCs w:val="24"/>
        </w:rPr>
        <w:t xml:space="preserve"> slightly </w:t>
      </w:r>
      <w:r w:rsidR="0066662A" w:rsidRPr="49E96D05">
        <w:rPr>
          <w:i w:val="0"/>
          <w:iCs w:val="0"/>
          <w:sz w:val="24"/>
          <w:szCs w:val="24"/>
        </w:rPr>
        <w:t>cooler than</w:t>
      </w:r>
      <w:r w:rsidR="00245889" w:rsidRPr="49E96D05">
        <w:rPr>
          <w:i w:val="0"/>
          <w:iCs w:val="0"/>
          <w:sz w:val="24"/>
          <w:szCs w:val="24"/>
        </w:rPr>
        <w:t xml:space="preserve"> 32 °C</w:t>
      </w:r>
      <w:r w:rsidR="0066662A" w:rsidRPr="49E96D05">
        <w:rPr>
          <w:i w:val="0"/>
          <w:iCs w:val="0"/>
          <w:sz w:val="24"/>
          <w:szCs w:val="24"/>
        </w:rPr>
        <w:t>,</w:t>
      </w:r>
      <w:r w:rsidR="00905CE9" w:rsidRPr="49E96D05">
        <w:rPr>
          <w:i w:val="0"/>
          <w:iCs w:val="0"/>
          <w:sz w:val="24"/>
          <w:szCs w:val="24"/>
        </w:rPr>
        <w:t xml:space="preserve"> the device reaching </w:t>
      </w:r>
      <w:r w:rsidR="0066662A" w:rsidRPr="49E96D05">
        <w:rPr>
          <w:i w:val="0"/>
          <w:iCs w:val="0"/>
          <w:sz w:val="24"/>
          <w:szCs w:val="24"/>
        </w:rPr>
        <w:t xml:space="preserve">the stability </w:t>
      </w:r>
      <w:r w:rsidR="00905CE9" w:rsidRPr="49E96D05">
        <w:rPr>
          <w:i w:val="0"/>
          <w:iCs w:val="0"/>
          <w:sz w:val="24"/>
          <w:szCs w:val="24"/>
        </w:rPr>
        <w:t>threshold while in warming mode</w:t>
      </w:r>
      <w:r w:rsidR="0066662A" w:rsidRPr="49E96D05">
        <w:rPr>
          <w:i w:val="0"/>
          <w:iCs w:val="0"/>
          <w:sz w:val="24"/>
          <w:szCs w:val="24"/>
        </w:rPr>
        <w:t>, and a gentle integral-term coefficient</w:t>
      </w:r>
      <w:r w:rsidR="7EE40030" w:rsidRPr="49E96D05">
        <w:rPr>
          <w:i w:val="0"/>
          <w:iCs w:val="0"/>
          <w:sz w:val="24"/>
          <w:szCs w:val="24"/>
        </w:rPr>
        <w:t xml:space="preserve"> which was chose as a </w:t>
      </w:r>
      <w:r w:rsidR="25682DD8" w:rsidRPr="49E96D05">
        <w:rPr>
          <w:i w:val="0"/>
          <w:iCs w:val="0"/>
          <w:sz w:val="24"/>
          <w:szCs w:val="24"/>
        </w:rPr>
        <w:t>r</w:t>
      </w:r>
      <w:r w:rsidR="00DC54B6" w:rsidRPr="49E96D05">
        <w:rPr>
          <w:i w:val="0"/>
          <w:iCs w:val="0"/>
          <w:sz w:val="24"/>
          <w:szCs w:val="24"/>
        </w:rPr>
        <w:t xml:space="preserve">educed overshoot was prioritized over </w:t>
      </w:r>
      <w:r w:rsidR="009E05A4" w:rsidRPr="49E96D05">
        <w:rPr>
          <w:i w:val="0"/>
          <w:iCs w:val="0"/>
          <w:sz w:val="24"/>
          <w:szCs w:val="24"/>
        </w:rPr>
        <w:t>hitting the set point as quickly as possible.</w:t>
      </w:r>
      <w:r w:rsidR="00CE27C9" w:rsidRPr="49E96D05">
        <w:rPr>
          <w:i w:val="0"/>
          <w:iCs w:val="0"/>
          <w:sz w:val="24"/>
          <w:szCs w:val="24"/>
        </w:rPr>
        <w:t xml:space="preserve"> C – a </w:t>
      </w:r>
      <w:r w:rsidR="00E1304D" w:rsidRPr="49E96D05">
        <w:rPr>
          <w:i w:val="0"/>
          <w:iCs w:val="0"/>
          <w:sz w:val="24"/>
          <w:szCs w:val="24"/>
        </w:rPr>
        <w:t>characteristic thermal stabilisation curve for SenseCheQ</w:t>
      </w:r>
      <w:r w:rsidR="008A67B0" w:rsidRPr="49E96D05">
        <w:rPr>
          <w:i w:val="0"/>
          <w:iCs w:val="0"/>
          <w:sz w:val="24"/>
          <w:szCs w:val="24"/>
        </w:rPr>
        <w:t>, stabilising to</w:t>
      </w:r>
      <w:r w:rsidR="00320EFD" w:rsidRPr="49E96D05">
        <w:rPr>
          <w:i w:val="0"/>
          <w:iCs w:val="0"/>
          <w:sz w:val="24"/>
          <w:szCs w:val="24"/>
        </w:rPr>
        <w:t xml:space="preserve"> and maintaining</w:t>
      </w:r>
      <w:r w:rsidR="008A67B0" w:rsidRPr="49E96D05">
        <w:rPr>
          <w:i w:val="0"/>
          <w:iCs w:val="0"/>
          <w:sz w:val="24"/>
          <w:szCs w:val="24"/>
        </w:rPr>
        <w:t xml:space="preserve"> 32 °C</w:t>
      </w:r>
      <w:r w:rsidR="00320EFD" w:rsidRPr="49E96D05">
        <w:rPr>
          <w:i w:val="0"/>
          <w:iCs w:val="0"/>
          <w:sz w:val="24"/>
          <w:szCs w:val="24"/>
        </w:rPr>
        <w:t xml:space="preserve"> for </w:t>
      </w:r>
      <w:r w:rsidR="00807032" w:rsidRPr="49E96D05">
        <w:rPr>
          <w:i w:val="0"/>
          <w:iCs w:val="0"/>
          <w:sz w:val="24"/>
          <w:szCs w:val="24"/>
        </w:rPr>
        <w:t>600 seconds</w:t>
      </w:r>
      <w:r w:rsidR="006E57CD" w:rsidRPr="49E96D05">
        <w:rPr>
          <w:i w:val="0"/>
          <w:iCs w:val="0"/>
          <w:sz w:val="24"/>
          <w:szCs w:val="24"/>
        </w:rPr>
        <w:t>.</w:t>
      </w:r>
    </w:p>
    <w:p w14:paraId="06853925" w14:textId="36448BA0" w:rsidR="00EA46CF" w:rsidRDefault="00EA46CF" w:rsidP="005949E5">
      <w:pPr>
        <w:pStyle w:val="Caption"/>
        <w:spacing w:line="360" w:lineRule="auto"/>
        <w:jc w:val="both"/>
      </w:pPr>
      <w:r>
        <w:br w:type="page"/>
      </w:r>
    </w:p>
    <w:p w14:paraId="01F5769A" w14:textId="25691D7B" w:rsidR="00D032E2" w:rsidRPr="00001C7B" w:rsidRDefault="00632855" w:rsidP="007E39C6">
      <w:pPr>
        <w:keepNext/>
        <w:spacing w:line="480" w:lineRule="auto"/>
        <w:jc w:val="center"/>
        <w:rPr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A0CDBD6" wp14:editId="29712AA7">
            <wp:extent cx="5600234" cy="2976245"/>
            <wp:effectExtent l="0" t="0" r="0" b="0"/>
            <wp:docPr id="763821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82105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234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4F2FE" w14:textId="7E2926BE" w:rsidR="004B1D63" w:rsidRPr="00D84F6F" w:rsidRDefault="00D032E2" w:rsidP="177778AE">
      <w:pPr>
        <w:pStyle w:val="Caption"/>
        <w:spacing w:line="360" w:lineRule="auto"/>
        <w:jc w:val="both"/>
        <w:rPr>
          <w:i w:val="0"/>
          <w:iCs w:val="0"/>
          <w:sz w:val="24"/>
          <w:szCs w:val="24"/>
        </w:rPr>
      </w:pPr>
      <w:r w:rsidRPr="177778AE">
        <w:rPr>
          <w:b/>
          <w:bCs/>
          <w:i w:val="0"/>
          <w:iCs w:val="0"/>
          <w:sz w:val="24"/>
          <w:szCs w:val="24"/>
        </w:rPr>
        <w:t>Fig</w:t>
      </w:r>
      <w:r w:rsidR="00CF3421" w:rsidRPr="177778AE">
        <w:rPr>
          <w:b/>
          <w:bCs/>
          <w:i w:val="0"/>
          <w:iCs w:val="0"/>
          <w:sz w:val="24"/>
          <w:szCs w:val="24"/>
        </w:rPr>
        <w:t xml:space="preserve"> </w:t>
      </w:r>
      <w:r w:rsidR="00F723C2" w:rsidRPr="177778AE">
        <w:rPr>
          <w:b/>
          <w:bCs/>
          <w:i w:val="0"/>
          <w:iCs w:val="0"/>
          <w:sz w:val="24"/>
          <w:szCs w:val="24"/>
        </w:rPr>
        <w:t>S</w:t>
      </w:r>
      <w:r w:rsidR="00F341CC">
        <w:rPr>
          <w:b/>
          <w:bCs/>
          <w:i w:val="0"/>
          <w:iCs w:val="0"/>
          <w:sz w:val="24"/>
          <w:szCs w:val="24"/>
        </w:rPr>
        <w:t>2</w:t>
      </w:r>
      <w:r w:rsidR="00F723C2" w:rsidRPr="177778AE">
        <w:rPr>
          <w:i w:val="0"/>
          <w:iCs w:val="0"/>
          <w:sz w:val="24"/>
          <w:szCs w:val="24"/>
        </w:rPr>
        <w:t>.</w:t>
      </w:r>
      <w:r w:rsidRPr="177778AE">
        <w:rPr>
          <w:i w:val="0"/>
          <w:iCs w:val="0"/>
          <w:sz w:val="24"/>
          <w:szCs w:val="24"/>
        </w:rPr>
        <w:t xml:space="preserve"> </w:t>
      </w:r>
      <w:r w:rsidR="00F0126B">
        <w:rPr>
          <w:i w:val="0"/>
          <w:iCs w:val="0"/>
          <w:sz w:val="24"/>
          <w:szCs w:val="24"/>
        </w:rPr>
        <w:t>Detailed c</w:t>
      </w:r>
      <w:r w:rsidRPr="177778AE">
        <w:rPr>
          <w:i w:val="0"/>
          <w:iCs w:val="0"/>
          <w:sz w:val="24"/>
          <w:szCs w:val="24"/>
        </w:rPr>
        <w:t xml:space="preserve">ircuit diagrams </w:t>
      </w:r>
      <w:r w:rsidR="00632855" w:rsidRPr="177778AE">
        <w:rPr>
          <w:i w:val="0"/>
          <w:iCs w:val="0"/>
          <w:sz w:val="24"/>
          <w:szCs w:val="24"/>
        </w:rPr>
        <w:t xml:space="preserve">for </w:t>
      </w:r>
      <w:r w:rsidR="00F0126B">
        <w:rPr>
          <w:i w:val="0"/>
          <w:iCs w:val="0"/>
          <w:sz w:val="24"/>
          <w:szCs w:val="24"/>
        </w:rPr>
        <w:t xml:space="preserve">thermal control: </w:t>
      </w:r>
      <w:r w:rsidR="00632855" w:rsidRPr="177778AE">
        <w:rPr>
          <w:i w:val="0"/>
          <w:iCs w:val="0"/>
          <w:sz w:val="24"/>
          <w:szCs w:val="24"/>
        </w:rPr>
        <w:t xml:space="preserve">A – </w:t>
      </w:r>
      <w:r w:rsidRPr="177778AE">
        <w:rPr>
          <w:i w:val="0"/>
          <w:iCs w:val="0"/>
          <w:sz w:val="24"/>
          <w:szCs w:val="24"/>
        </w:rPr>
        <w:t xml:space="preserve">the Peltier drive </w:t>
      </w:r>
      <w:r w:rsidR="00F0126B">
        <w:rPr>
          <w:i w:val="0"/>
          <w:iCs w:val="0"/>
          <w:sz w:val="24"/>
          <w:szCs w:val="24"/>
        </w:rPr>
        <w:t xml:space="preserve">and control </w:t>
      </w:r>
      <w:r w:rsidRPr="177778AE">
        <w:rPr>
          <w:i w:val="0"/>
          <w:iCs w:val="0"/>
          <w:sz w:val="24"/>
          <w:szCs w:val="24"/>
        </w:rPr>
        <w:t>system</w:t>
      </w:r>
      <w:r w:rsidR="00097AF7">
        <w:rPr>
          <w:i w:val="0"/>
          <w:iCs w:val="0"/>
          <w:sz w:val="24"/>
          <w:szCs w:val="24"/>
        </w:rPr>
        <w:t xml:space="preserve">. The Pt1000 in combination with the Pt1000 amplifier (MAX31865) provide the closed-loop feedback for the </w:t>
      </w:r>
      <w:r w:rsidR="00B42976">
        <w:rPr>
          <w:i w:val="0"/>
          <w:iCs w:val="0"/>
          <w:sz w:val="24"/>
          <w:szCs w:val="24"/>
        </w:rPr>
        <w:t>proportional-integral thermal control</w:t>
      </w:r>
      <w:r w:rsidR="006A5CFD">
        <w:rPr>
          <w:i w:val="0"/>
          <w:iCs w:val="0"/>
          <w:sz w:val="24"/>
          <w:szCs w:val="24"/>
        </w:rPr>
        <w:t>. The programmable current</w:t>
      </w:r>
      <w:r w:rsidRPr="177778AE">
        <w:rPr>
          <w:i w:val="0"/>
          <w:iCs w:val="0"/>
          <w:sz w:val="24"/>
          <w:szCs w:val="24"/>
        </w:rPr>
        <w:t xml:space="preserve"> </w:t>
      </w:r>
      <w:r w:rsidR="006A5CFD">
        <w:rPr>
          <w:i w:val="0"/>
          <w:iCs w:val="0"/>
          <w:sz w:val="24"/>
          <w:szCs w:val="24"/>
        </w:rPr>
        <w:t>sink compris</w:t>
      </w:r>
      <w:r w:rsidR="007F7927">
        <w:rPr>
          <w:i w:val="0"/>
          <w:iCs w:val="0"/>
          <w:sz w:val="24"/>
          <w:szCs w:val="24"/>
        </w:rPr>
        <w:t>es</w:t>
      </w:r>
      <w:r w:rsidR="006A5CFD">
        <w:rPr>
          <w:i w:val="0"/>
          <w:iCs w:val="0"/>
          <w:sz w:val="24"/>
          <w:szCs w:val="24"/>
        </w:rPr>
        <w:t xml:space="preserve"> </w:t>
      </w:r>
      <w:r w:rsidR="005A614C">
        <w:rPr>
          <w:i w:val="0"/>
          <w:iCs w:val="0"/>
          <w:sz w:val="24"/>
          <w:szCs w:val="24"/>
        </w:rPr>
        <w:t>a zero-drift op-amp</w:t>
      </w:r>
      <w:r w:rsidR="00570CA7">
        <w:rPr>
          <w:i w:val="0"/>
          <w:iCs w:val="0"/>
          <w:sz w:val="24"/>
          <w:szCs w:val="24"/>
        </w:rPr>
        <w:t xml:space="preserve"> (OPA189)</w:t>
      </w:r>
      <w:r w:rsidR="00CF575F">
        <w:rPr>
          <w:i w:val="0"/>
          <w:iCs w:val="0"/>
          <w:sz w:val="24"/>
          <w:szCs w:val="24"/>
        </w:rPr>
        <w:t>,</w:t>
      </w:r>
      <w:r w:rsidR="005A614C">
        <w:rPr>
          <w:i w:val="0"/>
          <w:iCs w:val="0"/>
          <w:sz w:val="24"/>
          <w:szCs w:val="24"/>
        </w:rPr>
        <w:t xml:space="preserve"> a BDX33C Darlington Pair</w:t>
      </w:r>
      <w:r w:rsidR="00CF575F">
        <w:rPr>
          <w:i w:val="0"/>
          <w:iCs w:val="0"/>
          <w:sz w:val="24"/>
          <w:szCs w:val="24"/>
        </w:rPr>
        <w:t xml:space="preserve"> and a 1 Ω reference resistor</w:t>
      </w:r>
      <w:r w:rsidR="00D77BB8">
        <w:rPr>
          <w:i w:val="0"/>
          <w:iCs w:val="0"/>
          <w:sz w:val="24"/>
          <w:szCs w:val="24"/>
        </w:rPr>
        <w:t>, which provides a one-to-one conversion between the voltage supplied at I</w:t>
      </w:r>
      <w:r w:rsidR="00D77BB8" w:rsidRPr="007F7927">
        <w:rPr>
          <w:i w:val="0"/>
          <w:iCs w:val="0"/>
          <w:sz w:val="24"/>
          <w:szCs w:val="24"/>
          <w:vertAlign w:val="subscript"/>
        </w:rPr>
        <w:t>set</w:t>
      </w:r>
      <w:r w:rsidR="00D77BB8">
        <w:rPr>
          <w:i w:val="0"/>
          <w:iCs w:val="0"/>
          <w:sz w:val="24"/>
          <w:szCs w:val="24"/>
        </w:rPr>
        <w:t xml:space="preserve"> and the current draw through the </w:t>
      </w:r>
      <w:r w:rsidR="00365474">
        <w:rPr>
          <w:i w:val="0"/>
          <w:iCs w:val="0"/>
          <w:sz w:val="24"/>
          <w:szCs w:val="24"/>
        </w:rPr>
        <w:t xml:space="preserve">Peltier drive circuitry. The H-Bridge </w:t>
      </w:r>
      <w:r w:rsidR="00B229D3">
        <w:rPr>
          <w:i w:val="0"/>
          <w:iCs w:val="0"/>
          <w:sz w:val="24"/>
          <w:szCs w:val="24"/>
        </w:rPr>
        <w:t xml:space="preserve">allows </w:t>
      </w:r>
      <w:r w:rsidR="00CE23A5">
        <w:rPr>
          <w:i w:val="0"/>
          <w:iCs w:val="0"/>
          <w:sz w:val="24"/>
          <w:szCs w:val="24"/>
        </w:rPr>
        <w:t xml:space="preserve">the direction of current through the Peltier to be </w:t>
      </w:r>
      <w:r w:rsidR="007F7927">
        <w:rPr>
          <w:i w:val="0"/>
          <w:iCs w:val="0"/>
          <w:sz w:val="24"/>
          <w:szCs w:val="24"/>
        </w:rPr>
        <w:t>reversed,</w:t>
      </w:r>
      <w:r w:rsidR="00CE23A5">
        <w:rPr>
          <w:i w:val="0"/>
          <w:iCs w:val="0"/>
          <w:sz w:val="24"/>
          <w:szCs w:val="24"/>
        </w:rPr>
        <w:t xml:space="preserve"> </w:t>
      </w:r>
      <w:r w:rsidR="0029403B">
        <w:rPr>
          <w:i w:val="0"/>
          <w:iCs w:val="0"/>
          <w:sz w:val="24"/>
          <w:szCs w:val="24"/>
        </w:rPr>
        <w:t xml:space="preserve">to allow heating and cooling of the faceplate; </w:t>
      </w:r>
      <w:r w:rsidR="00632855" w:rsidRPr="177778AE">
        <w:rPr>
          <w:i w:val="0"/>
          <w:iCs w:val="0"/>
          <w:sz w:val="24"/>
          <w:szCs w:val="24"/>
        </w:rPr>
        <w:t xml:space="preserve">B – </w:t>
      </w:r>
      <w:r w:rsidRPr="177778AE">
        <w:rPr>
          <w:i w:val="0"/>
          <w:iCs w:val="0"/>
          <w:sz w:val="24"/>
          <w:szCs w:val="24"/>
        </w:rPr>
        <w:t>the safety cut-out comparator circuit</w:t>
      </w:r>
      <w:r w:rsidR="003B270F" w:rsidRPr="177778AE">
        <w:rPr>
          <w:i w:val="0"/>
          <w:iCs w:val="0"/>
          <w:sz w:val="24"/>
          <w:szCs w:val="24"/>
        </w:rPr>
        <w:t>.</w:t>
      </w:r>
      <w:r w:rsidR="000F30FB">
        <w:rPr>
          <w:i w:val="0"/>
          <w:iCs w:val="0"/>
          <w:sz w:val="24"/>
          <w:szCs w:val="24"/>
        </w:rPr>
        <w:t xml:space="preserve"> The Pt1000 for the safety circuit is mounted on the thermal faceplate next to the closed-loop feedback Pt1000</w:t>
      </w:r>
      <w:r w:rsidR="00D0217A">
        <w:rPr>
          <w:i w:val="0"/>
          <w:iCs w:val="0"/>
          <w:sz w:val="24"/>
          <w:szCs w:val="24"/>
        </w:rPr>
        <w:t>. A</w:t>
      </w:r>
      <w:r w:rsidR="00012549">
        <w:rPr>
          <w:i w:val="0"/>
          <w:iCs w:val="0"/>
          <w:sz w:val="24"/>
          <w:szCs w:val="24"/>
        </w:rPr>
        <w:t xml:space="preserve"> </w:t>
      </w:r>
      <w:r w:rsidR="00D0217A">
        <w:rPr>
          <w:i w:val="0"/>
          <w:iCs w:val="0"/>
          <w:sz w:val="24"/>
          <w:szCs w:val="24"/>
        </w:rPr>
        <w:t xml:space="preserve">comparator </w:t>
      </w:r>
      <w:r w:rsidR="0028711D">
        <w:rPr>
          <w:i w:val="0"/>
          <w:iCs w:val="0"/>
          <w:sz w:val="24"/>
          <w:szCs w:val="24"/>
        </w:rPr>
        <w:t xml:space="preserve">(AP331A) </w:t>
      </w:r>
      <w:r w:rsidR="00D0217A">
        <w:rPr>
          <w:i w:val="0"/>
          <w:iCs w:val="0"/>
          <w:sz w:val="24"/>
          <w:szCs w:val="24"/>
        </w:rPr>
        <w:t xml:space="preserve">reads the two central nodes of a </w:t>
      </w:r>
      <w:r w:rsidR="00E62455">
        <w:rPr>
          <w:i w:val="0"/>
          <w:iCs w:val="0"/>
          <w:sz w:val="24"/>
          <w:szCs w:val="24"/>
        </w:rPr>
        <w:t>Wheatstone bridge</w:t>
      </w:r>
      <w:r w:rsidR="006C21EE">
        <w:rPr>
          <w:i w:val="0"/>
          <w:iCs w:val="0"/>
          <w:sz w:val="24"/>
          <w:szCs w:val="24"/>
        </w:rPr>
        <w:t xml:space="preserve">, wherein the safety Pt1000 is </w:t>
      </w:r>
      <w:r w:rsidR="00D84F6F">
        <w:rPr>
          <w:i w:val="0"/>
          <w:iCs w:val="0"/>
          <w:sz w:val="24"/>
          <w:szCs w:val="24"/>
        </w:rPr>
        <w:t>monitored in inverting mode</w:t>
      </w:r>
      <w:r w:rsidR="006C21EE">
        <w:rPr>
          <w:i w:val="0"/>
          <w:iCs w:val="0"/>
          <w:sz w:val="24"/>
          <w:szCs w:val="24"/>
        </w:rPr>
        <w:t xml:space="preserve"> against a </w:t>
      </w:r>
      <w:r w:rsidR="007F7927">
        <w:rPr>
          <w:i w:val="0"/>
          <w:iCs w:val="0"/>
          <w:sz w:val="24"/>
          <w:szCs w:val="24"/>
        </w:rPr>
        <w:t>variable/trim resistor</w:t>
      </w:r>
      <w:r w:rsidR="00904769">
        <w:rPr>
          <w:i w:val="0"/>
          <w:iCs w:val="0"/>
          <w:sz w:val="24"/>
          <w:szCs w:val="24"/>
        </w:rPr>
        <w:t xml:space="preserve">. During </w:t>
      </w:r>
      <w:r w:rsidR="00D84F6F">
        <w:rPr>
          <w:i w:val="0"/>
          <w:iCs w:val="0"/>
          <w:sz w:val="24"/>
          <w:szCs w:val="24"/>
        </w:rPr>
        <w:t xml:space="preserve">the </w:t>
      </w:r>
      <w:r w:rsidR="00904769">
        <w:rPr>
          <w:i w:val="0"/>
          <w:iCs w:val="0"/>
          <w:sz w:val="24"/>
          <w:szCs w:val="24"/>
        </w:rPr>
        <w:t xml:space="preserve">construction and validation of a SenseCheQ device, the </w:t>
      </w:r>
      <w:r w:rsidR="00B204C8">
        <w:rPr>
          <w:i w:val="0"/>
          <w:iCs w:val="0"/>
          <w:sz w:val="24"/>
          <w:szCs w:val="24"/>
        </w:rPr>
        <w:t>trim resistor</w:t>
      </w:r>
      <w:r w:rsidR="00904769">
        <w:rPr>
          <w:i w:val="0"/>
          <w:iCs w:val="0"/>
          <w:sz w:val="24"/>
          <w:szCs w:val="24"/>
        </w:rPr>
        <w:t xml:space="preserve"> is set </w:t>
      </w:r>
      <w:r w:rsidR="00E6722D">
        <w:rPr>
          <w:i w:val="0"/>
          <w:iCs w:val="0"/>
          <w:sz w:val="24"/>
          <w:szCs w:val="24"/>
        </w:rPr>
        <w:t xml:space="preserve">such that if the resistance of the safety Pt1000 increases above </w:t>
      </w:r>
      <w:r w:rsidR="00FE0422">
        <w:rPr>
          <w:i w:val="0"/>
          <w:iCs w:val="0"/>
          <w:sz w:val="24"/>
          <w:szCs w:val="24"/>
        </w:rPr>
        <w:t>1176 Ω</w:t>
      </w:r>
      <w:r w:rsidR="003B1B1D">
        <w:rPr>
          <w:i w:val="0"/>
          <w:iCs w:val="0"/>
          <w:sz w:val="24"/>
          <w:szCs w:val="24"/>
        </w:rPr>
        <w:t xml:space="preserve"> (equivalent to 45</w:t>
      </w:r>
      <w:r w:rsidR="000231CF">
        <w:rPr>
          <w:i w:val="0"/>
          <w:iCs w:val="0"/>
          <w:sz w:val="24"/>
          <w:szCs w:val="24"/>
        </w:rPr>
        <w:t xml:space="preserve"> </w:t>
      </w:r>
      <w:r w:rsidR="00B370D9">
        <w:rPr>
          <w:i w:val="0"/>
          <w:iCs w:val="0"/>
          <w:sz w:val="24"/>
          <w:szCs w:val="24"/>
        </w:rPr>
        <w:t>°C</w:t>
      </w:r>
      <w:r w:rsidR="00376D31">
        <w:rPr>
          <w:i w:val="0"/>
          <w:iCs w:val="0"/>
          <w:sz w:val="24"/>
          <w:szCs w:val="24"/>
        </w:rPr>
        <w:t xml:space="preserve">), the comparator </w:t>
      </w:r>
      <w:r w:rsidR="001B74C2">
        <w:rPr>
          <w:i w:val="0"/>
          <w:iCs w:val="0"/>
          <w:sz w:val="24"/>
          <w:szCs w:val="24"/>
        </w:rPr>
        <w:t>sets</w:t>
      </w:r>
      <w:r w:rsidR="0094066D">
        <w:rPr>
          <w:i w:val="0"/>
          <w:iCs w:val="0"/>
          <w:sz w:val="24"/>
          <w:szCs w:val="24"/>
        </w:rPr>
        <w:t xml:space="preserve"> </w:t>
      </w:r>
      <w:r w:rsidR="00D84F6F">
        <w:rPr>
          <w:i w:val="0"/>
          <w:iCs w:val="0"/>
          <w:sz w:val="24"/>
          <w:szCs w:val="24"/>
        </w:rPr>
        <w:t xml:space="preserve">its </w:t>
      </w:r>
      <w:r w:rsidR="0094066D">
        <w:rPr>
          <w:i w:val="0"/>
          <w:iCs w:val="0"/>
          <w:sz w:val="24"/>
          <w:szCs w:val="24"/>
        </w:rPr>
        <w:t>output</w:t>
      </w:r>
      <w:r w:rsidR="00AA604D">
        <w:rPr>
          <w:i w:val="0"/>
          <w:iCs w:val="0"/>
          <w:sz w:val="24"/>
          <w:szCs w:val="24"/>
        </w:rPr>
        <w:t xml:space="preserve"> low</w:t>
      </w:r>
      <w:r w:rsidR="00B204C8">
        <w:rPr>
          <w:i w:val="0"/>
          <w:iCs w:val="0"/>
          <w:sz w:val="24"/>
          <w:szCs w:val="24"/>
        </w:rPr>
        <w:t>. The comparator’s</w:t>
      </w:r>
      <w:r w:rsidR="00AA604D">
        <w:rPr>
          <w:i w:val="0"/>
          <w:iCs w:val="0"/>
          <w:sz w:val="24"/>
          <w:szCs w:val="24"/>
        </w:rPr>
        <w:t xml:space="preserve"> </w:t>
      </w:r>
      <w:r w:rsidR="00B204C8">
        <w:rPr>
          <w:i w:val="0"/>
          <w:iCs w:val="0"/>
          <w:sz w:val="24"/>
          <w:szCs w:val="24"/>
        </w:rPr>
        <w:t xml:space="preserve">output is </w:t>
      </w:r>
      <w:r w:rsidR="00D84F6F">
        <w:rPr>
          <w:i w:val="0"/>
          <w:iCs w:val="0"/>
          <w:sz w:val="24"/>
          <w:szCs w:val="24"/>
        </w:rPr>
        <w:t xml:space="preserve">tied to the reset pin of the </w:t>
      </w:r>
      <w:r w:rsidR="00AA604D">
        <w:rPr>
          <w:i w:val="0"/>
          <w:iCs w:val="0"/>
          <w:sz w:val="24"/>
          <w:szCs w:val="24"/>
        </w:rPr>
        <w:t>thermal control microcontroller</w:t>
      </w:r>
      <w:r w:rsidR="001E2845">
        <w:rPr>
          <w:i w:val="0"/>
          <w:iCs w:val="0"/>
          <w:sz w:val="24"/>
          <w:szCs w:val="24"/>
        </w:rPr>
        <w:t>,</w:t>
      </w:r>
      <w:r w:rsidR="0094066D">
        <w:rPr>
          <w:i w:val="0"/>
          <w:iCs w:val="0"/>
          <w:sz w:val="24"/>
          <w:szCs w:val="24"/>
        </w:rPr>
        <w:t xml:space="preserve"> </w:t>
      </w:r>
      <w:r w:rsidR="00AA604D">
        <w:rPr>
          <w:i w:val="0"/>
          <w:iCs w:val="0"/>
          <w:sz w:val="24"/>
          <w:szCs w:val="24"/>
        </w:rPr>
        <w:t>th</w:t>
      </w:r>
      <w:r w:rsidR="001D5A27">
        <w:rPr>
          <w:i w:val="0"/>
          <w:iCs w:val="0"/>
          <w:sz w:val="24"/>
          <w:szCs w:val="24"/>
        </w:rPr>
        <w:t xml:space="preserve">us </w:t>
      </w:r>
      <w:r w:rsidR="005A0899">
        <w:rPr>
          <w:i w:val="0"/>
          <w:iCs w:val="0"/>
          <w:sz w:val="24"/>
          <w:szCs w:val="24"/>
        </w:rPr>
        <w:t>pulling the comparator’s output low</w:t>
      </w:r>
      <w:r w:rsidR="00AA604D">
        <w:rPr>
          <w:i w:val="0"/>
          <w:iCs w:val="0"/>
          <w:sz w:val="24"/>
          <w:szCs w:val="24"/>
        </w:rPr>
        <w:t xml:space="preserve"> set</w:t>
      </w:r>
      <w:r w:rsidR="005A0899">
        <w:rPr>
          <w:i w:val="0"/>
          <w:iCs w:val="0"/>
          <w:sz w:val="24"/>
          <w:szCs w:val="24"/>
        </w:rPr>
        <w:t>s</w:t>
      </w:r>
      <w:r w:rsidR="00AA604D">
        <w:rPr>
          <w:i w:val="0"/>
          <w:iCs w:val="0"/>
          <w:sz w:val="24"/>
          <w:szCs w:val="24"/>
        </w:rPr>
        <w:t xml:space="preserve"> the output of the thermal circuit </w:t>
      </w:r>
      <w:r w:rsidR="00021804">
        <w:rPr>
          <w:i w:val="0"/>
          <w:iCs w:val="0"/>
          <w:sz w:val="24"/>
          <w:szCs w:val="24"/>
        </w:rPr>
        <w:t xml:space="preserve">to 0. Because a </w:t>
      </w:r>
      <w:r w:rsidR="00A647F4">
        <w:rPr>
          <w:i w:val="0"/>
          <w:iCs w:val="0"/>
          <w:sz w:val="24"/>
          <w:szCs w:val="24"/>
        </w:rPr>
        <w:t xml:space="preserve">high temperature on the external side of the Peltier means that the internal side </w:t>
      </w:r>
      <w:r w:rsidR="00FE7A30">
        <w:rPr>
          <w:i w:val="0"/>
          <w:iCs w:val="0"/>
          <w:sz w:val="24"/>
          <w:szCs w:val="24"/>
        </w:rPr>
        <w:t xml:space="preserve">of the Peltier is cool, this quickly cools the thermal face plate </w:t>
      </w:r>
      <w:r w:rsidR="00012946">
        <w:rPr>
          <w:i w:val="0"/>
          <w:iCs w:val="0"/>
          <w:sz w:val="24"/>
          <w:szCs w:val="24"/>
        </w:rPr>
        <w:t>to a non-noxious temperature.</w:t>
      </w:r>
    </w:p>
    <w:sectPr w:rsidR="004B1D63" w:rsidRPr="00D84F6F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B6DEC" w14:textId="77777777" w:rsidR="00402E7C" w:rsidRDefault="00402E7C" w:rsidP="00537786">
      <w:pPr>
        <w:spacing w:after="0" w:line="240" w:lineRule="auto"/>
      </w:pPr>
      <w:r>
        <w:separator/>
      </w:r>
    </w:p>
  </w:endnote>
  <w:endnote w:type="continuationSeparator" w:id="0">
    <w:p w14:paraId="66AD61C6" w14:textId="77777777" w:rsidR="00402E7C" w:rsidRDefault="00402E7C" w:rsidP="00537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5508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A35D7" w14:textId="54C54EF0" w:rsidR="00537786" w:rsidRDefault="005377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6D99EB" w14:textId="77777777" w:rsidR="00537786" w:rsidRDefault="005377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5F8F6" w14:textId="77777777" w:rsidR="00402E7C" w:rsidRDefault="00402E7C" w:rsidP="00537786">
      <w:pPr>
        <w:spacing w:after="0" w:line="240" w:lineRule="auto"/>
      </w:pPr>
      <w:r>
        <w:separator/>
      </w:r>
    </w:p>
  </w:footnote>
  <w:footnote w:type="continuationSeparator" w:id="0">
    <w:p w14:paraId="212F8A0C" w14:textId="77777777" w:rsidR="00402E7C" w:rsidRDefault="00402E7C" w:rsidP="005377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E6C81"/>
    <w:multiLevelType w:val="hybridMultilevel"/>
    <w:tmpl w:val="D9506D96"/>
    <w:lvl w:ilvl="0" w:tplc="7E284BE8">
      <w:start w:val="1"/>
      <w:numFmt w:val="decimal"/>
      <w:lvlText w:val="%1."/>
      <w:lvlJc w:val="left"/>
      <w:pPr>
        <w:ind w:left="1020" w:hanging="360"/>
      </w:pPr>
    </w:lvl>
    <w:lvl w:ilvl="1" w:tplc="9C308586">
      <w:start w:val="1"/>
      <w:numFmt w:val="decimal"/>
      <w:lvlText w:val="%2."/>
      <w:lvlJc w:val="left"/>
      <w:pPr>
        <w:ind w:left="1020" w:hanging="360"/>
      </w:pPr>
    </w:lvl>
    <w:lvl w:ilvl="2" w:tplc="F2EAB7D2">
      <w:start w:val="1"/>
      <w:numFmt w:val="decimal"/>
      <w:lvlText w:val="%3."/>
      <w:lvlJc w:val="left"/>
      <w:pPr>
        <w:ind w:left="1020" w:hanging="360"/>
      </w:pPr>
    </w:lvl>
    <w:lvl w:ilvl="3" w:tplc="7A74168E">
      <w:start w:val="1"/>
      <w:numFmt w:val="decimal"/>
      <w:lvlText w:val="%4."/>
      <w:lvlJc w:val="left"/>
      <w:pPr>
        <w:ind w:left="1020" w:hanging="360"/>
      </w:pPr>
    </w:lvl>
    <w:lvl w:ilvl="4" w:tplc="B082FDB2">
      <w:start w:val="1"/>
      <w:numFmt w:val="decimal"/>
      <w:lvlText w:val="%5."/>
      <w:lvlJc w:val="left"/>
      <w:pPr>
        <w:ind w:left="1020" w:hanging="360"/>
      </w:pPr>
    </w:lvl>
    <w:lvl w:ilvl="5" w:tplc="5834169A">
      <w:start w:val="1"/>
      <w:numFmt w:val="decimal"/>
      <w:lvlText w:val="%6."/>
      <w:lvlJc w:val="left"/>
      <w:pPr>
        <w:ind w:left="1020" w:hanging="360"/>
      </w:pPr>
    </w:lvl>
    <w:lvl w:ilvl="6" w:tplc="91529B88">
      <w:start w:val="1"/>
      <w:numFmt w:val="decimal"/>
      <w:lvlText w:val="%7."/>
      <w:lvlJc w:val="left"/>
      <w:pPr>
        <w:ind w:left="1020" w:hanging="360"/>
      </w:pPr>
    </w:lvl>
    <w:lvl w:ilvl="7" w:tplc="17848FE2">
      <w:start w:val="1"/>
      <w:numFmt w:val="decimal"/>
      <w:lvlText w:val="%8."/>
      <w:lvlJc w:val="left"/>
      <w:pPr>
        <w:ind w:left="1020" w:hanging="360"/>
      </w:pPr>
    </w:lvl>
    <w:lvl w:ilvl="8" w:tplc="3424D10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401F2BB4"/>
    <w:multiLevelType w:val="hybridMultilevel"/>
    <w:tmpl w:val="C6CAB43A"/>
    <w:lvl w:ilvl="0" w:tplc="C6E82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8E46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86FA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0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A42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2EB1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70C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3CA4D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826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504D6B51"/>
    <w:multiLevelType w:val="multilevel"/>
    <w:tmpl w:val="BE486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3393012">
    <w:abstractNumId w:val="2"/>
  </w:num>
  <w:num w:numId="2" w16cid:durableId="59639909">
    <w:abstractNumId w:val="0"/>
  </w:num>
  <w:num w:numId="3" w16cid:durableId="1911116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B56"/>
    <w:rsid w:val="00000515"/>
    <w:rsid w:val="000008FC"/>
    <w:rsid w:val="00001BEB"/>
    <w:rsid w:val="00001C7B"/>
    <w:rsid w:val="00002514"/>
    <w:rsid w:val="00002A83"/>
    <w:rsid w:val="000033A4"/>
    <w:rsid w:val="00003CCF"/>
    <w:rsid w:val="00003F0A"/>
    <w:rsid w:val="00005005"/>
    <w:rsid w:val="0000546C"/>
    <w:rsid w:val="000056C7"/>
    <w:rsid w:val="00007A49"/>
    <w:rsid w:val="00007B56"/>
    <w:rsid w:val="00007F1A"/>
    <w:rsid w:val="00010ACC"/>
    <w:rsid w:val="000114F9"/>
    <w:rsid w:val="00011EFD"/>
    <w:rsid w:val="00012549"/>
    <w:rsid w:val="00012841"/>
    <w:rsid w:val="00012946"/>
    <w:rsid w:val="00012C2A"/>
    <w:rsid w:val="00012DA6"/>
    <w:rsid w:val="000131AB"/>
    <w:rsid w:val="000136A1"/>
    <w:rsid w:val="00013FA8"/>
    <w:rsid w:val="0001440F"/>
    <w:rsid w:val="000146F7"/>
    <w:rsid w:val="000147F3"/>
    <w:rsid w:val="00015A6C"/>
    <w:rsid w:val="00016451"/>
    <w:rsid w:val="000173AC"/>
    <w:rsid w:val="00020882"/>
    <w:rsid w:val="00021804"/>
    <w:rsid w:val="00022832"/>
    <w:rsid w:val="000228E5"/>
    <w:rsid w:val="000231CF"/>
    <w:rsid w:val="00023A6D"/>
    <w:rsid w:val="00024065"/>
    <w:rsid w:val="00024227"/>
    <w:rsid w:val="00024BF3"/>
    <w:rsid w:val="000264BC"/>
    <w:rsid w:val="00026652"/>
    <w:rsid w:val="00031824"/>
    <w:rsid w:val="00032958"/>
    <w:rsid w:val="000340C0"/>
    <w:rsid w:val="00034AA1"/>
    <w:rsid w:val="000357B0"/>
    <w:rsid w:val="000363D9"/>
    <w:rsid w:val="0003729A"/>
    <w:rsid w:val="00042587"/>
    <w:rsid w:val="000435A2"/>
    <w:rsid w:val="00043A76"/>
    <w:rsid w:val="00044CEE"/>
    <w:rsid w:val="00044F7C"/>
    <w:rsid w:val="0004563E"/>
    <w:rsid w:val="000461BD"/>
    <w:rsid w:val="000463DE"/>
    <w:rsid w:val="00047E15"/>
    <w:rsid w:val="00047E90"/>
    <w:rsid w:val="00050200"/>
    <w:rsid w:val="00052C0C"/>
    <w:rsid w:val="000541E6"/>
    <w:rsid w:val="000545D8"/>
    <w:rsid w:val="000550C2"/>
    <w:rsid w:val="00056059"/>
    <w:rsid w:val="000562FC"/>
    <w:rsid w:val="0005649D"/>
    <w:rsid w:val="000566E6"/>
    <w:rsid w:val="00056E6C"/>
    <w:rsid w:val="00057449"/>
    <w:rsid w:val="000603D5"/>
    <w:rsid w:val="000619C0"/>
    <w:rsid w:val="00062901"/>
    <w:rsid w:val="00063398"/>
    <w:rsid w:val="000636F1"/>
    <w:rsid w:val="000641B6"/>
    <w:rsid w:val="000656E7"/>
    <w:rsid w:val="00071BF7"/>
    <w:rsid w:val="000721D4"/>
    <w:rsid w:val="000729C8"/>
    <w:rsid w:val="00072A10"/>
    <w:rsid w:val="000736F2"/>
    <w:rsid w:val="00073E09"/>
    <w:rsid w:val="000755B3"/>
    <w:rsid w:val="00075F42"/>
    <w:rsid w:val="00076F8B"/>
    <w:rsid w:val="000778E8"/>
    <w:rsid w:val="00080622"/>
    <w:rsid w:val="00080C6A"/>
    <w:rsid w:val="00081052"/>
    <w:rsid w:val="00081A15"/>
    <w:rsid w:val="00083785"/>
    <w:rsid w:val="000837FA"/>
    <w:rsid w:val="00084457"/>
    <w:rsid w:val="0008460C"/>
    <w:rsid w:val="000850EE"/>
    <w:rsid w:val="0008585E"/>
    <w:rsid w:val="00087353"/>
    <w:rsid w:val="000903DC"/>
    <w:rsid w:val="00091181"/>
    <w:rsid w:val="000913AD"/>
    <w:rsid w:val="00092367"/>
    <w:rsid w:val="0009318D"/>
    <w:rsid w:val="00093605"/>
    <w:rsid w:val="00093766"/>
    <w:rsid w:val="00093E79"/>
    <w:rsid w:val="000941D6"/>
    <w:rsid w:val="000961DE"/>
    <w:rsid w:val="000961F6"/>
    <w:rsid w:val="00096539"/>
    <w:rsid w:val="000969E4"/>
    <w:rsid w:val="00097AF7"/>
    <w:rsid w:val="000A02C4"/>
    <w:rsid w:val="000A0D4A"/>
    <w:rsid w:val="000A2FDD"/>
    <w:rsid w:val="000A363C"/>
    <w:rsid w:val="000A41EB"/>
    <w:rsid w:val="000A4857"/>
    <w:rsid w:val="000A56FF"/>
    <w:rsid w:val="000A5A2F"/>
    <w:rsid w:val="000A5DB3"/>
    <w:rsid w:val="000A5F14"/>
    <w:rsid w:val="000A63AB"/>
    <w:rsid w:val="000A73FD"/>
    <w:rsid w:val="000A7508"/>
    <w:rsid w:val="000B2418"/>
    <w:rsid w:val="000B2458"/>
    <w:rsid w:val="000B478C"/>
    <w:rsid w:val="000B4B53"/>
    <w:rsid w:val="000B507A"/>
    <w:rsid w:val="000B50BF"/>
    <w:rsid w:val="000B7CE4"/>
    <w:rsid w:val="000C01A4"/>
    <w:rsid w:val="000C01DE"/>
    <w:rsid w:val="000C051C"/>
    <w:rsid w:val="000C0794"/>
    <w:rsid w:val="000C16A4"/>
    <w:rsid w:val="000C2BC8"/>
    <w:rsid w:val="000C3A96"/>
    <w:rsid w:val="000C3D95"/>
    <w:rsid w:val="000C3F3C"/>
    <w:rsid w:val="000C6A8A"/>
    <w:rsid w:val="000C6C34"/>
    <w:rsid w:val="000C6C54"/>
    <w:rsid w:val="000C6C80"/>
    <w:rsid w:val="000C6CB8"/>
    <w:rsid w:val="000C7013"/>
    <w:rsid w:val="000C7FEA"/>
    <w:rsid w:val="000D0611"/>
    <w:rsid w:val="000D0926"/>
    <w:rsid w:val="000D0CEF"/>
    <w:rsid w:val="000D198E"/>
    <w:rsid w:val="000D25D2"/>
    <w:rsid w:val="000D2738"/>
    <w:rsid w:val="000D297A"/>
    <w:rsid w:val="000D3693"/>
    <w:rsid w:val="000D3FF7"/>
    <w:rsid w:val="000D42A8"/>
    <w:rsid w:val="000D440B"/>
    <w:rsid w:val="000D46A3"/>
    <w:rsid w:val="000D4D8B"/>
    <w:rsid w:val="000D599D"/>
    <w:rsid w:val="000D5A04"/>
    <w:rsid w:val="000D5AB6"/>
    <w:rsid w:val="000D79F0"/>
    <w:rsid w:val="000D7D28"/>
    <w:rsid w:val="000E1CDA"/>
    <w:rsid w:val="000E2162"/>
    <w:rsid w:val="000E2350"/>
    <w:rsid w:val="000E31C7"/>
    <w:rsid w:val="000E6B43"/>
    <w:rsid w:val="000E6D45"/>
    <w:rsid w:val="000F0025"/>
    <w:rsid w:val="000F08D2"/>
    <w:rsid w:val="000F1B1B"/>
    <w:rsid w:val="000F30FB"/>
    <w:rsid w:val="000F3826"/>
    <w:rsid w:val="000F395B"/>
    <w:rsid w:val="000F4AC1"/>
    <w:rsid w:val="000F5601"/>
    <w:rsid w:val="000F5D58"/>
    <w:rsid w:val="000F5E70"/>
    <w:rsid w:val="000F7AF5"/>
    <w:rsid w:val="00100666"/>
    <w:rsid w:val="00100DBF"/>
    <w:rsid w:val="001038EA"/>
    <w:rsid w:val="00104A72"/>
    <w:rsid w:val="001061CD"/>
    <w:rsid w:val="00106456"/>
    <w:rsid w:val="00106A89"/>
    <w:rsid w:val="00106F37"/>
    <w:rsid w:val="00107736"/>
    <w:rsid w:val="001105BF"/>
    <w:rsid w:val="001105D0"/>
    <w:rsid w:val="001108D8"/>
    <w:rsid w:val="0011169C"/>
    <w:rsid w:val="00111B4E"/>
    <w:rsid w:val="0011388E"/>
    <w:rsid w:val="00113B32"/>
    <w:rsid w:val="00114975"/>
    <w:rsid w:val="00115755"/>
    <w:rsid w:val="0011583A"/>
    <w:rsid w:val="00115C98"/>
    <w:rsid w:val="001161A6"/>
    <w:rsid w:val="00120410"/>
    <w:rsid w:val="00120485"/>
    <w:rsid w:val="00120719"/>
    <w:rsid w:val="00120924"/>
    <w:rsid w:val="00121C88"/>
    <w:rsid w:val="00121E67"/>
    <w:rsid w:val="001223E3"/>
    <w:rsid w:val="00122E5B"/>
    <w:rsid w:val="00124407"/>
    <w:rsid w:val="00124D6E"/>
    <w:rsid w:val="00124D75"/>
    <w:rsid w:val="00125791"/>
    <w:rsid w:val="00127B2D"/>
    <w:rsid w:val="00132665"/>
    <w:rsid w:val="001327B3"/>
    <w:rsid w:val="00132CC1"/>
    <w:rsid w:val="00133553"/>
    <w:rsid w:val="00134189"/>
    <w:rsid w:val="0013455A"/>
    <w:rsid w:val="001346B9"/>
    <w:rsid w:val="00135817"/>
    <w:rsid w:val="00135EA4"/>
    <w:rsid w:val="001377C2"/>
    <w:rsid w:val="00137B89"/>
    <w:rsid w:val="0014170D"/>
    <w:rsid w:val="00141A58"/>
    <w:rsid w:val="00141D94"/>
    <w:rsid w:val="00145740"/>
    <w:rsid w:val="00145F75"/>
    <w:rsid w:val="00146613"/>
    <w:rsid w:val="001503AC"/>
    <w:rsid w:val="00150BCF"/>
    <w:rsid w:val="00151FD7"/>
    <w:rsid w:val="0015204B"/>
    <w:rsid w:val="0015342A"/>
    <w:rsid w:val="00154264"/>
    <w:rsid w:val="0015539F"/>
    <w:rsid w:val="00155B1D"/>
    <w:rsid w:val="00157E8C"/>
    <w:rsid w:val="001601AE"/>
    <w:rsid w:val="001605DE"/>
    <w:rsid w:val="0016084D"/>
    <w:rsid w:val="00160A5A"/>
    <w:rsid w:val="00161E83"/>
    <w:rsid w:val="0016467B"/>
    <w:rsid w:val="001654DB"/>
    <w:rsid w:val="0016656E"/>
    <w:rsid w:val="0017051F"/>
    <w:rsid w:val="00170C46"/>
    <w:rsid w:val="00170DAE"/>
    <w:rsid w:val="00171D60"/>
    <w:rsid w:val="00172268"/>
    <w:rsid w:val="0017342B"/>
    <w:rsid w:val="00174B2E"/>
    <w:rsid w:val="00175419"/>
    <w:rsid w:val="00175C23"/>
    <w:rsid w:val="00175E62"/>
    <w:rsid w:val="001762B3"/>
    <w:rsid w:val="0017731E"/>
    <w:rsid w:val="00177C8C"/>
    <w:rsid w:val="00177E34"/>
    <w:rsid w:val="0018119B"/>
    <w:rsid w:val="00181350"/>
    <w:rsid w:val="00181970"/>
    <w:rsid w:val="001819DB"/>
    <w:rsid w:val="00182316"/>
    <w:rsid w:val="001823B0"/>
    <w:rsid w:val="0018348A"/>
    <w:rsid w:val="00185034"/>
    <w:rsid w:val="00185A90"/>
    <w:rsid w:val="0018620D"/>
    <w:rsid w:val="0018657A"/>
    <w:rsid w:val="00186AE5"/>
    <w:rsid w:val="001874DA"/>
    <w:rsid w:val="00190488"/>
    <w:rsid w:val="00190A0D"/>
    <w:rsid w:val="00190F27"/>
    <w:rsid w:val="0019184E"/>
    <w:rsid w:val="00191A58"/>
    <w:rsid w:val="001935E0"/>
    <w:rsid w:val="001939E0"/>
    <w:rsid w:val="00193BA8"/>
    <w:rsid w:val="001971CF"/>
    <w:rsid w:val="001A1E90"/>
    <w:rsid w:val="001A22F9"/>
    <w:rsid w:val="001A2372"/>
    <w:rsid w:val="001A28DD"/>
    <w:rsid w:val="001A4C17"/>
    <w:rsid w:val="001A4F56"/>
    <w:rsid w:val="001A545C"/>
    <w:rsid w:val="001A5570"/>
    <w:rsid w:val="001A6961"/>
    <w:rsid w:val="001B143A"/>
    <w:rsid w:val="001B1F91"/>
    <w:rsid w:val="001B2769"/>
    <w:rsid w:val="001B3218"/>
    <w:rsid w:val="001B32A6"/>
    <w:rsid w:val="001B3D6C"/>
    <w:rsid w:val="001B491F"/>
    <w:rsid w:val="001B4CC6"/>
    <w:rsid w:val="001B6996"/>
    <w:rsid w:val="001B6CF8"/>
    <w:rsid w:val="001B74C2"/>
    <w:rsid w:val="001C0517"/>
    <w:rsid w:val="001C0E6D"/>
    <w:rsid w:val="001C11B3"/>
    <w:rsid w:val="001C2407"/>
    <w:rsid w:val="001C2FA6"/>
    <w:rsid w:val="001C4CC5"/>
    <w:rsid w:val="001C4F46"/>
    <w:rsid w:val="001C56B5"/>
    <w:rsid w:val="001C6515"/>
    <w:rsid w:val="001C682F"/>
    <w:rsid w:val="001C7C9D"/>
    <w:rsid w:val="001D294A"/>
    <w:rsid w:val="001D3238"/>
    <w:rsid w:val="001D434A"/>
    <w:rsid w:val="001D459A"/>
    <w:rsid w:val="001D4A49"/>
    <w:rsid w:val="001D4EA3"/>
    <w:rsid w:val="001D5A27"/>
    <w:rsid w:val="001D68B1"/>
    <w:rsid w:val="001D7337"/>
    <w:rsid w:val="001D767E"/>
    <w:rsid w:val="001E01FE"/>
    <w:rsid w:val="001E0D0F"/>
    <w:rsid w:val="001E1228"/>
    <w:rsid w:val="001E126F"/>
    <w:rsid w:val="001E1B19"/>
    <w:rsid w:val="001E1BB4"/>
    <w:rsid w:val="001E1F97"/>
    <w:rsid w:val="001E2287"/>
    <w:rsid w:val="001E2771"/>
    <w:rsid w:val="001E2845"/>
    <w:rsid w:val="001E338A"/>
    <w:rsid w:val="001E3A4A"/>
    <w:rsid w:val="001E3ADB"/>
    <w:rsid w:val="001E4D49"/>
    <w:rsid w:val="001E5034"/>
    <w:rsid w:val="001E767E"/>
    <w:rsid w:val="001E7CEF"/>
    <w:rsid w:val="001E7D0D"/>
    <w:rsid w:val="001F112C"/>
    <w:rsid w:val="001F13A6"/>
    <w:rsid w:val="001F2379"/>
    <w:rsid w:val="001F2E79"/>
    <w:rsid w:val="001F32D2"/>
    <w:rsid w:val="001F37D4"/>
    <w:rsid w:val="001F56F5"/>
    <w:rsid w:val="001F5D5C"/>
    <w:rsid w:val="001F5F45"/>
    <w:rsid w:val="001F6FE4"/>
    <w:rsid w:val="001F7141"/>
    <w:rsid w:val="001F71AB"/>
    <w:rsid w:val="001F71C8"/>
    <w:rsid w:val="001F7E8C"/>
    <w:rsid w:val="00200CD5"/>
    <w:rsid w:val="00201D97"/>
    <w:rsid w:val="00201E70"/>
    <w:rsid w:val="0020264B"/>
    <w:rsid w:val="002032E6"/>
    <w:rsid w:val="00204598"/>
    <w:rsid w:val="00204963"/>
    <w:rsid w:val="002056EC"/>
    <w:rsid w:val="00205AE6"/>
    <w:rsid w:val="00205DD1"/>
    <w:rsid w:val="00206ECA"/>
    <w:rsid w:val="00210B7F"/>
    <w:rsid w:val="00210D87"/>
    <w:rsid w:val="00212213"/>
    <w:rsid w:val="002153B6"/>
    <w:rsid w:val="0021782C"/>
    <w:rsid w:val="002179DA"/>
    <w:rsid w:val="00217FEC"/>
    <w:rsid w:val="0022193D"/>
    <w:rsid w:val="00221F74"/>
    <w:rsid w:val="00224DC4"/>
    <w:rsid w:val="002263F1"/>
    <w:rsid w:val="0022654A"/>
    <w:rsid w:val="00230EC7"/>
    <w:rsid w:val="00231101"/>
    <w:rsid w:val="002319DB"/>
    <w:rsid w:val="0023261B"/>
    <w:rsid w:val="002354C0"/>
    <w:rsid w:val="00235789"/>
    <w:rsid w:val="002401BA"/>
    <w:rsid w:val="00240850"/>
    <w:rsid w:val="00240C1D"/>
    <w:rsid w:val="00240F3D"/>
    <w:rsid w:val="002427BE"/>
    <w:rsid w:val="00242878"/>
    <w:rsid w:val="00242CA1"/>
    <w:rsid w:val="002449C9"/>
    <w:rsid w:val="002449CA"/>
    <w:rsid w:val="00245005"/>
    <w:rsid w:val="00245889"/>
    <w:rsid w:val="00246D8E"/>
    <w:rsid w:val="00246DE8"/>
    <w:rsid w:val="00251435"/>
    <w:rsid w:val="00251B4E"/>
    <w:rsid w:val="002524A2"/>
    <w:rsid w:val="0025398F"/>
    <w:rsid w:val="00253A23"/>
    <w:rsid w:val="0025498C"/>
    <w:rsid w:val="00254AC2"/>
    <w:rsid w:val="00254D9B"/>
    <w:rsid w:val="00254E6D"/>
    <w:rsid w:val="00255A8F"/>
    <w:rsid w:val="00255B9A"/>
    <w:rsid w:val="00256781"/>
    <w:rsid w:val="00257ED3"/>
    <w:rsid w:val="00260406"/>
    <w:rsid w:val="0026055D"/>
    <w:rsid w:val="0026068B"/>
    <w:rsid w:val="002607B9"/>
    <w:rsid w:val="00261171"/>
    <w:rsid w:val="002619C6"/>
    <w:rsid w:val="00261A43"/>
    <w:rsid w:val="00262E47"/>
    <w:rsid w:val="00263BF0"/>
    <w:rsid w:val="002652A6"/>
    <w:rsid w:val="00265DE4"/>
    <w:rsid w:val="002662D7"/>
    <w:rsid w:val="00266665"/>
    <w:rsid w:val="0026672A"/>
    <w:rsid w:val="002667E6"/>
    <w:rsid w:val="00266C99"/>
    <w:rsid w:val="00266F40"/>
    <w:rsid w:val="00267589"/>
    <w:rsid w:val="002727FD"/>
    <w:rsid w:val="002729C3"/>
    <w:rsid w:val="00275428"/>
    <w:rsid w:val="002760F4"/>
    <w:rsid w:val="00277396"/>
    <w:rsid w:val="00277684"/>
    <w:rsid w:val="00277B31"/>
    <w:rsid w:val="00280AFE"/>
    <w:rsid w:val="00280D5F"/>
    <w:rsid w:val="002818A5"/>
    <w:rsid w:val="0028275A"/>
    <w:rsid w:val="00283287"/>
    <w:rsid w:val="0028349B"/>
    <w:rsid w:val="00283A01"/>
    <w:rsid w:val="00283E24"/>
    <w:rsid w:val="00284077"/>
    <w:rsid w:val="002841E1"/>
    <w:rsid w:val="00284656"/>
    <w:rsid w:val="002849E4"/>
    <w:rsid w:val="0028711D"/>
    <w:rsid w:val="00287175"/>
    <w:rsid w:val="002874B0"/>
    <w:rsid w:val="00290B43"/>
    <w:rsid w:val="0029107F"/>
    <w:rsid w:val="002920C2"/>
    <w:rsid w:val="00292FF4"/>
    <w:rsid w:val="0029379B"/>
    <w:rsid w:val="00293F61"/>
    <w:rsid w:val="0029403B"/>
    <w:rsid w:val="00294CEB"/>
    <w:rsid w:val="00295936"/>
    <w:rsid w:val="00295953"/>
    <w:rsid w:val="002961CA"/>
    <w:rsid w:val="0029628C"/>
    <w:rsid w:val="00296FAD"/>
    <w:rsid w:val="002978C2"/>
    <w:rsid w:val="002A014C"/>
    <w:rsid w:val="002A0D00"/>
    <w:rsid w:val="002A0F5D"/>
    <w:rsid w:val="002A1CC7"/>
    <w:rsid w:val="002A2010"/>
    <w:rsid w:val="002A27E9"/>
    <w:rsid w:val="002A3761"/>
    <w:rsid w:val="002A4020"/>
    <w:rsid w:val="002A4457"/>
    <w:rsid w:val="002A4792"/>
    <w:rsid w:val="002A5659"/>
    <w:rsid w:val="002A5BA5"/>
    <w:rsid w:val="002A6A6E"/>
    <w:rsid w:val="002B16B8"/>
    <w:rsid w:val="002B3386"/>
    <w:rsid w:val="002B355D"/>
    <w:rsid w:val="002B3E38"/>
    <w:rsid w:val="002B40A5"/>
    <w:rsid w:val="002B4726"/>
    <w:rsid w:val="002B4C96"/>
    <w:rsid w:val="002B4CCB"/>
    <w:rsid w:val="002B5013"/>
    <w:rsid w:val="002B51AC"/>
    <w:rsid w:val="002B53D9"/>
    <w:rsid w:val="002B5FD9"/>
    <w:rsid w:val="002B6DEB"/>
    <w:rsid w:val="002B7744"/>
    <w:rsid w:val="002C02B5"/>
    <w:rsid w:val="002C0E04"/>
    <w:rsid w:val="002C2E72"/>
    <w:rsid w:val="002C3285"/>
    <w:rsid w:val="002C3F2C"/>
    <w:rsid w:val="002C4F0D"/>
    <w:rsid w:val="002C5621"/>
    <w:rsid w:val="002C6490"/>
    <w:rsid w:val="002C6B07"/>
    <w:rsid w:val="002C6CB5"/>
    <w:rsid w:val="002C7973"/>
    <w:rsid w:val="002D01F8"/>
    <w:rsid w:val="002D06F4"/>
    <w:rsid w:val="002D20D5"/>
    <w:rsid w:val="002D2B97"/>
    <w:rsid w:val="002D2E66"/>
    <w:rsid w:val="002D3146"/>
    <w:rsid w:val="002D3461"/>
    <w:rsid w:val="002D37EE"/>
    <w:rsid w:val="002D46C0"/>
    <w:rsid w:val="002D4C8B"/>
    <w:rsid w:val="002D5C38"/>
    <w:rsid w:val="002D5C8D"/>
    <w:rsid w:val="002D5EC6"/>
    <w:rsid w:val="002D6878"/>
    <w:rsid w:val="002D781E"/>
    <w:rsid w:val="002D7E25"/>
    <w:rsid w:val="002E0C45"/>
    <w:rsid w:val="002E115F"/>
    <w:rsid w:val="002E1280"/>
    <w:rsid w:val="002E1F78"/>
    <w:rsid w:val="002E251C"/>
    <w:rsid w:val="002E532C"/>
    <w:rsid w:val="002E5634"/>
    <w:rsid w:val="002E5D3E"/>
    <w:rsid w:val="002E6DA5"/>
    <w:rsid w:val="002E7810"/>
    <w:rsid w:val="002F10ED"/>
    <w:rsid w:val="002F20DF"/>
    <w:rsid w:val="002F2846"/>
    <w:rsid w:val="002F30F4"/>
    <w:rsid w:val="002F3457"/>
    <w:rsid w:val="002F361B"/>
    <w:rsid w:val="002F49F5"/>
    <w:rsid w:val="002F5538"/>
    <w:rsid w:val="002F5670"/>
    <w:rsid w:val="002F6B78"/>
    <w:rsid w:val="002F7014"/>
    <w:rsid w:val="002F7EAD"/>
    <w:rsid w:val="00300FD8"/>
    <w:rsid w:val="00304114"/>
    <w:rsid w:val="00304A3C"/>
    <w:rsid w:val="00305C9D"/>
    <w:rsid w:val="00307AA2"/>
    <w:rsid w:val="003106C3"/>
    <w:rsid w:val="00311E0A"/>
    <w:rsid w:val="00313A87"/>
    <w:rsid w:val="0031522D"/>
    <w:rsid w:val="00315738"/>
    <w:rsid w:val="00316301"/>
    <w:rsid w:val="00316ACF"/>
    <w:rsid w:val="003178EE"/>
    <w:rsid w:val="00320BE0"/>
    <w:rsid w:val="00320C10"/>
    <w:rsid w:val="00320EFD"/>
    <w:rsid w:val="00322C4B"/>
    <w:rsid w:val="0032492F"/>
    <w:rsid w:val="00324951"/>
    <w:rsid w:val="00324CD3"/>
    <w:rsid w:val="00324E9D"/>
    <w:rsid w:val="0032512C"/>
    <w:rsid w:val="003253E6"/>
    <w:rsid w:val="003256B1"/>
    <w:rsid w:val="00325908"/>
    <w:rsid w:val="0032594A"/>
    <w:rsid w:val="003262FD"/>
    <w:rsid w:val="003279FC"/>
    <w:rsid w:val="00327A2B"/>
    <w:rsid w:val="003311BF"/>
    <w:rsid w:val="003327F9"/>
    <w:rsid w:val="00332EAF"/>
    <w:rsid w:val="003332FC"/>
    <w:rsid w:val="003333BC"/>
    <w:rsid w:val="0033413E"/>
    <w:rsid w:val="00334ED3"/>
    <w:rsid w:val="0033532A"/>
    <w:rsid w:val="00335B45"/>
    <w:rsid w:val="003362CA"/>
    <w:rsid w:val="0033632B"/>
    <w:rsid w:val="00337D3F"/>
    <w:rsid w:val="00340675"/>
    <w:rsid w:val="003414C3"/>
    <w:rsid w:val="0034152D"/>
    <w:rsid w:val="00341AA8"/>
    <w:rsid w:val="00341CD9"/>
    <w:rsid w:val="00341E2D"/>
    <w:rsid w:val="003422AF"/>
    <w:rsid w:val="00342364"/>
    <w:rsid w:val="00342B7A"/>
    <w:rsid w:val="003446C2"/>
    <w:rsid w:val="00344A8F"/>
    <w:rsid w:val="00344D34"/>
    <w:rsid w:val="0035217C"/>
    <w:rsid w:val="003522FE"/>
    <w:rsid w:val="00353070"/>
    <w:rsid w:val="0035644E"/>
    <w:rsid w:val="00357324"/>
    <w:rsid w:val="00357E61"/>
    <w:rsid w:val="00357F4C"/>
    <w:rsid w:val="00360BA4"/>
    <w:rsid w:val="00360CB7"/>
    <w:rsid w:val="00361BA7"/>
    <w:rsid w:val="00362699"/>
    <w:rsid w:val="00362C80"/>
    <w:rsid w:val="00362D55"/>
    <w:rsid w:val="00363878"/>
    <w:rsid w:val="0036470B"/>
    <w:rsid w:val="00364C6C"/>
    <w:rsid w:val="00364D1E"/>
    <w:rsid w:val="00365474"/>
    <w:rsid w:val="00365520"/>
    <w:rsid w:val="00365A37"/>
    <w:rsid w:val="00367476"/>
    <w:rsid w:val="00367DE9"/>
    <w:rsid w:val="00371248"/>
    <w:rsid w:val="00372EB5"/>
    <w:rsid w:val="0037322E"/>
    <w:rsid w:val="00373632"/>
    <w:rsid w:val="00373AE9"/>
    <w:rsid w:val="003740F8"/>
    <w:rsid w:val="003751A9"/>
    <w:rsid w:val="003760C2"/>
    <w:rsid w:val="00376153"/>
    <w:rsid w:val="0037623D"/>
    <w:rsid w:val="003763AC"/>
    <w:rsid w:val="00376D31"/>
    <w:rsid w:val="00376EED"/>
    <w:rsid w:val="00377FC1"/>
    <w:rsid w:val="00381929"/>
    <w:rsid w:val="00382A63"/>
    <w:rsid w:val="00382B1F"/>
    <w:rsid w:val="003834F1"/>
    <w:rsid w:val="0038386F"/>
    <w:rsid w:val="00383C5C"/>
    <w:rsid w:val="00383CBF"/>
    <w:rsid w:val="00384BBF"/>
    <w:rsid w:val="00384CAB"/>
    <w:rsid w:val="003852F3"/>
    <w:rsid w:val="0038570D"/>
    <w:rsid w:val="00386B71"/>
    <w:rsid w:val="00392C01"/>
    <w:rsid w:val="00393253"/>
    <w:rsid w:val="00394207"/>
    <w:rsid w:val="0039433A"/>
    <w:rsid w:val="0039482B"/>
    <w:rsid w:val="00395739"/>
    <w:rsid w:val="003958C0"/>
    <w:rsid w:val="003972B2"/>
    <w:rsid w:val="00397B60"/>
    <w:rsid w:val="003A0024"/>
    <w:rsid w:val="003A2016"/>
    <w:rsid w:val="003A291D"/>
    <w:rsid w:val="003A3A81"/>
    <w:rsid w:val="003A4BEE"/>
    <w:rsid w:val="003A4D7D"/>
    <w:rsid w:val="003A52C4"/>
    <w:rsid w:val="003A554B"/>
    <w:rsid w:val="003A5C13"/>
    <w:rsid w:val="003A617A"/>
    <w:rsid w:val="003A62C1"/>
    <w:rsid w:val="003A6506"/>
    <w:rsid w:val="003B0391"/>
    <w:rsid w:val="003B0490"/>
    <w:rsid w:val="003B0920"/>
    <w:rsid w:val="003B1B1D"/>
    <w:rsid w:val="003B23E4"/>
    <w:rsid w:val="003B270F"/>
    <w:rsid w:val="003B2836"/>
    <w:rsid w:val="003B2FF1"/>
    <w:rsid w:val="003B5354"/>
    <w:rsid w:val="003B56C3"/>
    <w:rsid w:val="003B5DE9"/>
    <w:rsid w:val="003B613B"/>
    <w:rsid w:val="003B6AE7"/>
    <w:rsid w:val="003B6CFE"/>
    <w:rsid w:val="003B6E63"/>
    <w:rsid w:val="003B7632"/>
    <w:rsid w:val="003C0617"/>
    <w:rsid w:val="003C12A1"/>
    <w:rsid w:val="003C1E9F"/>
    <w:rsid w:val="003C2896"/>
    <w:rsid w:val="003C2C79"/>
    <w:rsid w:val="003C2F70"/>
    <w:rsid w:val="003C323C"/>
    <w:rsid w:val="003C3DEB"/>
    <w:rsid w:val="003C4920"/>
    <w:rsid w:val="003C4CC9"/>
    <w:rsid w:val="003C6131"/>
    <w:rsid w:val="003C6CDF"/>
    <w:rsid w:val="003D081B"/>
    <w:rsid w:val="003D08B2"/>
    <w:rsid w:val="003D2D2C"/>
    <w:rsid w:val="003D314C"/>
    <w:rsid w:val="003D3830"/>
    <w:rsid w:val="003D3C80"/>
    <w:rsid w:val="003D42CF"/>
    <w:rsid w:val="003D47DA"/>
    <w:rsid w:val="003D5009"/>
    <w:rsid w:val="003D555D"/>
    <w:rsid w:val="003D5A3B"/>
    <w:rsid w:val="003D62A4"/>
    <w:rsid w:val="003D65FE"/>
    <w:rsid w:val="003D70F8"/>
    <w:rsid w:val="003E34DB"/>
    <w:rsid w:val="003E5815"/>
    <w:rsid w:val="003E5D85"/>
    <w:rsid w:val="003E617F"/>
    <w:rsid w:val="003E6496"/>
    <w:rsid w:val="003E6BE7"/>
    <w:rsid w:val="003E7AC4"/>
    <w:rsid w:val="003F03E4"/>
    <w:rsid w:val="003F0C12"/>
    <w:rsid w:val="003F1935"/>
    <w:rsid w:val="003F2880"/>
    <w:rsid w:val="003F2EEB"/>
    <w:rsid w:val="003F3151"/>
    <w:rsid w:val="003F3D7B"/>
    <w:rsid w:val="003F3FD7"/>
    <w:rsid w:val="003F47C8"/>
    <w:rsid w:val="003F5698"/>
    <w:rsid w:val="003F5E0C"/>
    <w:rsid w:val="003F6344"/>
    <w:rsid w:val="004002F0"/>
    <w:rsid w:val="00401160"/>
    <w:rsid w:val="0040190F"/>
    <w:rsid w:val="00402E6D"/>
    <w:rsid w:val="00402E7C"/>
    <w:rsid w:val="004037F5"/>
    <w:rsid w:val="0040392A"/>
    <w:rsid w:val="00404325"/>
    <w:rsid w:val="00405806"/>
    <w:rsid w:val="00405AF6"/>
    <w:rsid w:val="00406831"/>
    <w:rsid w:val="00406953"/>
    <w:rsid w:val="00407C88"/>
    <w:rsid w:val="004100D0"/>
    <w:rsid w:val="00410CC1"/>
    <w:rsid w:val="004113DB"/>
    <w:rsid w:val="004122D6"/>
    <w:rsid w:val="00413052"/>
    <w:rsid w:val="00413DE7"/>
    <w:rsid w:val="00414034"/>
    <w:rsid w:val="00414CE0"/>
    <w:rsid w:val="0041517F"/>
    <w:rsid w:val="0041626B"/>
    <w:rsid w:val="0041721A"/>
    <w:rsid w:val="00417896"/>
    <w:rsid w:val="00417FB9"/>
    <w:rsid w:val="0042032B"/>
    <w:rsid w:val="00420A1B"/>
    <w:rsid w:val="004215A2"/>
    <w:rsid w:val="00421740"/>
    <w:rsid w:val="004218FC"/>
    <w:rsid w:val="004221C5"/>
    <w:rsid w:val="00423AF4"/>
    <w:rsid w:val="00425190"/>
    <w:rsid w:val="00425C53"/>
    <w:rsid w:val="0042730C"/>
    <w:rsid w:val="004303EE"/>
    <w:rsid w:val="0043088D"/>
    <w:rsid w:val="00431665"/>
    <w:rsid w:val="004320FC"/>
    <w:rsid w:val="00432921"/>
    <w:rsid w:val="0043321A"/>
    <w:rsid w:val="004332C4"/>
    <w:rsid w:val="00433416"/>
    <w:rsid w:val="004336D9"/>
    <w:rsid w:val="00433836"/>
    <w:rsid w:val="00433C24"/>
    <w:rsid w:val="00433DDA"/>
    <w:rsid w:val="00434CC5"/>
    <w:rsid w:val="004351CA"/>
    <w:rsid w:val="004354C5"/>
    <w:rsid w:val="004358B6"/>
    <w:rsid w:val="00437CDE"/>
    <w:rsid w:val="00437E94"/>
    <w:rsid w:val="00437F9C"/>
    <w:rsid w:val="004407E9"/>
    <w:rsid w:val="004409C1"/>
    <w:rsid w:val="004415AB"/>
    <w:rsid w:val="00442D34"/>
    <w:rsid w:val="0044314F"/>
    <w:rsid w:val="0044397F"/>
    <w:rsid w:val="00444A01"/>
    <w:rsid w:val="004463BD"/>
    <w:rsid w:val="004478BF"/>
    <w:rsid w:val="004517CE"/>
    <w:rsid w:val="004525A6"/>
    <w:rsid w:val="0045267A"/>
    <w:rsid w:val="00452BB1"/>
    <w:rsid w:val="00453408"/>
    <w:rsid w:val="004535F1"/>
    <w:rsid w:val="00454610"/>
    <w:rsid w:val="00454C49"/>
    <w:rsid w:val="00454EA8"/>
    <w:rsid w:val="00455A1B"/>
    <w:rsid w:val="00457C7E"/>
    <w:rsid w:val="00457F28"/>
    <w:rsid w:val="00461A74"/>
    <w:rsid w:val="00462763"/>
    <w:rsid w:val="00462BBB"/>
    <w:rsid w:val="004642FA"/>
    <w:rsid w:val="004649A8"/>
    <w:rsid w:val="00465A98"/>
    <w:rsid w:val="004660FA"/>
    <w:rsid w:val="00466D0B"/>
    <w:rsid w:val="00470A85"/>
    <w:rsid w:val="004710BA"/>
    <w:rsid w:val="00471687"/>
    <w:rsid w:val="00472652"/>
    <w:rsid w:val="00473319"/>
    <w:rsid w:val="004759C4"/>
    <w:rsid w:val="00475EA3"/>
    <w:rsid w:val="00476498"/>
    <w:rsid w:val="00476944"/>
    <w:rsid w:val="00476C5C"/>
    <w:rsid w:val="00477232"/>
    <w:rsid w:val="0048118B"/>
    <w:rsid w:val="00481458"/>
    <w:rsid w:val="00481D33"/>
    <w:rsid w:val="00481EC3"/>
    <w:rsid w:val="004833BD"/>
    <w:rsid w:val="0048384E"/>
    <w:rsid w:val="004838C7"/>
    <w:rsid w:val="004838DB"/>
    <w:rsid w:val="00483A7F"/>
    <w:rsid w:val="0048407B"/>
    <w:rsid w:val="00484F42"/>
    <w:rsid w:val="00485758"/>
    <w:rsid w:val="004859DE"/>
    <w:rsid w:val="00486101"/>
    <w:rsid w:val="00486293"/>
    <w:rsid w:val="00487BE3"/>
    <w:rsid w:val="00491B74"/>
    <w:rsid w:val="00493335"/>
    <w:rsid w:val="0049422B"/>
    <w:rsid w:val="0049507A"/>
    <w:rsid w:val="004A021C"/>
    <w:rsid w:val="004A0892"/>
    <w:rsid w:val="004A0893"/>
    <w:rsid w:val="004A0AA5"/>
    <w:rsid w:val="004A100B"/>
    <w:rsid w:val="004A13B3"/>
    <w:rsid w:val="004A212F"/>
    <w:rsid w:val="004A2204"/>
    <w:rsid w:val="004A4121"/>
    <w:rsid w:val="004A61BE"/>
    <w:rsid w:val="004A74E7"/>
    <w:rsid w:val="004B16C4"/>
    <w:rsid w:val="004B1D63"/>
    <w:rsid w:val="004B248E"/>
    <w:rsid w:val="004B5222"/>
    <w:rsid w:val="004B7006"/>
    <w:rsid w:val="004B787E"/>
    <w:rsid w:val="004B7E37"/>
    <w:rsid w:val="004C19AE"/>
    <w:rsid w:val="004C1B2D"/>
    <w:rsid w:val="004C272C"/>
    <w:rsid w:val="004C2B3E"/>
    <w:rsid w:val="004C40B3"/>
    <w:rsid w:val="004C48D8"/>
    <w:rsid w:val="004C56D3"/>
    <w:rsid w:val="004C5727"/>
    <w:rsid w:val="004C61D7"/>
    <w:rsid w:val="004C67C1"/>
    <w:rsid w:val="004C6C69"/>
    <w:rsid w:val="004C71FA"/>
    <w:rsid w:val="004D080A"/>
    <w:rsid w:val="004D198E"/>
    <w:rsid w:val="004D21D2"/>
    <w:rsid w:val="004D32B0"/>
    <w:rsid w:val="004D3D7C"/>
    <w:rsid w:val="004D3F3E"/>
    <w:rsid w:val="004D5F40"/>
    <w:rsid w:val="004D7281"/>
    <w:rsid w:val="004D78D7"/>
    <w:rsid w:val="004D795A"/>
    <w:rsid w:val="004E39DF"/>
    <w:rsid w:val="004E3B2A"/>
    <w:rsid w:val="004E441B"/>
    <w:rsid w:val="004E5AED"/>
    <w:rsid w:val="004E5ED0"/>
    <w:rsid w:val="004E6206"/>
    <w:rsid w:val="004E6A2B"/>
    <w:rsid w:val="004E72DE"/>
    <w:rsid w:val="004E7672"/>
    <w:rsid w:val="004F113C"/>
    <w:rsid w:val="004F1F64"/>
    <w:rsid w:val="004F284C"/>
    <w:rsid w:val="004F29F1"/>
    <w:rsid w:val="004F3D15"/>
    <w:rsid w:val="004F400B"/>
    <w:rsid w:val="004F52C4"/>
    <w:rsid w:val="004F6386"/>
    <w:rsid w:val="004F7185"/>
    <w:rsid w:val="004F7BEA"/>
    <w:rsid w:val="004F7C4B"/>
    <w:rsid w:val="00500146"/>
    <w:rsid w:val="0050045E"/>
    <w:rsid w:val="00500EBD"/>
    <w:rsid w:val="00501D59"/>
    <w:rsid w:val="00502AEF"/>
    <w:rsid w:val="00502DA5"/>
    <w:rsid w:val="00503045"/>
    <w:rsid w:val="00503E88"/>
    <w:rsid w:val="0050538C"/>
    <w:rsid w:val="00506859"/>
    <w:rsid w:val="00507552"/>
    <w:rsid w:val="00507A2E"/>
    <w:rsid w:val="005105F4"/>
    <w:rsid w:val="00511D98"/>
    <w:rsid w:val="005123DC"/>
    <w:rsid w:val="00512F43"/>
    <w:rsid w:val="00513101"/>
    <w:rsid w:val="005133CE"/>
    <w:rsid w:val="00513BE5"/>
    <w:rsid w:val="00514348"/>
    <w:rsid w:val="00515224"/>
    <w:rsid w:val="005156B2"/>
    <w:rsid w:val="00515EB7"/>
    <w:rsid w:val="0051632E"/>
    <w:rsid w:val="00516A4B"/>
    <w:rsid w:val="00517D07"/>
    <w:rsid w:val="00520C7B"/>
    <w:rsid w:val="005211AD"/>
    <w:rsid w:val="0052287E"/>
    <w:rsid w:val="00523FC3"/>
    <w:rsid w:val="005259B9"/>
    <w:rsid w:val="00525FB1"/>
    <w:rsid w:val="0052750B"/>
    <w:rsid w:val="005276F1"/>
    <w:rsid w:val="0053045B"/>
    <w:rsid w:val="0053073E"/>
    <w:rsid w:val="00530B33"/>
    <w:rsid w:val="00530E65"/>
    <w:rsid w:val="00530FCE"/>
    <w:rsid w:val="00531314"/>
    <w:rsid w:val="00531BA1"/>
    <w:rsid w:val="005333B2"/>
    <w:rsid w:val="0053403C"/>
    <w:rsid w:val="00535163"/>
    <w:rsid w:val="00535C0F"/>
    <w:rsid w:val="00535C29"/>
    <w:rsid w:val="005365E3"/>
    <w:rsid w:val="00537564"/>
    <w:rsid w:val="00537786"/>
    <w:rsid w:val="00537E75"/>
    <w:rsid w:val="00541DD6"/>
    <w:rsid w:val="0054262C"/>
    <w:rsid w:val="00543035"/>
    <w:rsid w:val="00543AAF"/>
    <w:rsid w:val="005441D4"/>
    <w:rsid w:val="00545599"/>
    <w:rsid w:val="00546538"/>
    <w:rsid w:val="00546A52"/>
    <w:rsid w:val="00550BAD"/>
    <w:rsid w:val="00550E3F"/>
    <w:rsid w:val="00551979"/>
    <w:rsid w:val="00551E33"/>
    <w:rsid w:val="00552BDF"/>
    <w:rsid w:val="00555B8B"/>
    <w:rsid w:val="00556AC7"/>
    <w:rsid w:val="00556B34"/>
    <w:rsid w:val="005575B5"/>
    <w:rsid w:val="005613E5"/>
    <w:rsid w:val="00562092"/>
    <w:rsid w:val="005622BB"/>
    <w:rsid w:val="005624AA"/>
    <w:rsid w:val="0056326D"/>
    <w:rsid w:val="00563964"/>
    <w:rsid w:val="00564015"/>
    <w:rsid w:val="00564076"/>
    <w:rsid w:val="00564E12"/>
    <w:rsid w:val="00565D12"/>
    <w:rsid w:val="0056636F"/>
    <w:rsid w:val="00566762"/>
    <w:rsid w:val="00566898"/>
    <w:rsid w:val="00567A7F"/>
    <w:rsid w:val="005700FC"/>
    <w:rsid w:val="00570CA7"/>
    <w:rsid w:val="0057141C"/>
    <w:rsid w:val="0057275D"/>
    <w:rsid w:val="00572FFC"/>
    <w:rsid w:val="0057322D"/>
    <w:rsid w:val="005741F7"/>
    <w:rsid w:val="00577973"/>
    <w:rsid w:val="00580554"/>
    <w:rsid w:val="0058155A"/>
    <w:rsid w:val="005823C6"/>
    <w:rsid w:val="00582B22"/>
    <w:rsid w:val="00583AB4"/>
    <w:rsid w:val="00585E0B"/>
    <w:rsid w:val="00586FF6"/>
    <w:rsid w:val="00587931"/>
    <w:rsid w:val="00590DEC"/>
    <w:rsid w:val="00591F60"/>
    <w:rsid w:val="00592047"/>
    <w:rsid w:val="00593B3A"/>
    <w:rsid w:val="00593D8E"/>
    <w:rsid w:val="0059459B"/>
    <w:rsid w:val="005949E5"/>
    <w:rsid w:val="00594A8C"/>
    <w:rsid w:val="0059771F"/>
    <w:rsid w:val="005A0899"/>
    <w:rsid w:val="005A09BA"/>
    <w:rsid w:val="005A24C4"/>
    <w:rsid w:val="005A2EC7"/>
    <w:rsid w:val="005A2ED6"/>
    <w:rsid w:val="005A2F16"/>
    <w:rsid w:val="005A373E"/>
    <w:rsid w:val="005A38BB"/>
    <w:rsid w:val="005A419D"/>
    <w:rsid w:val="005A4803"/>
    <w:rsid w:val="005A4A0B"/>
    <w:rsid w:val="005A5AEA"/>
    <w:rsid w:val="005A614C"/>
    <w:rsid w:val="005A7867"/>
    <w:rsid w:val="005A7EA1"/>
    <w:rsid w:val="005B1E94"/>
    <w:rsid w:val="005B2A38"/>
    <w:rsid w:val="005B31B8"/>
    <w:rsid w:val="005B36B5"/>
    <w:rsid w:val="005B3FC4"/>
    <w:rsid w:val="005B4409"/>
    <w:rsid w:val="005B61A8"/>
    <w:rsid w:val="005B6266"/>
    <w:rsid w:val="005B66DD"/>
    <w:rsid w:val="005B6B19"/>
    <w:rsid w:val="005B70B6"/>
    <w:rsid w:val="005B774B"/>
    <w:rsid w:val="005C07BE"/>
    <w:rsid w:val="005C44C9"/>
    <w:rsid w:val="005C4D77"/>
    <w:rsid w:val="005C5CD4"/>
    <w:rsid w:val="005C5D16"/>
    <w:rsid w:val="005C6937"/>
    <w:rsid w:val="005C7C5C"/>
    <w:rsid w:val="005C7CE7"/>
    <w:rsid w:val="005D0653"/>
    <w:rsid w:val="005D0684"/>
    <w:rsid w:val="005D116F"/>
    <w:rsid w:val="005D294B"/>
    <w:rsid w:val="005D6DB5"/>
    <w:rsid w:val="005D77DD"/>
    <w:rsid w:val="005D792A"/>
    <w:rsid w:val="005D7A90"/>
    <w:rsid w:val="005E139A"/>
    <w:rsid w:val="005E2324"/>
    <w:rsid w:val="005E2847"/>
    <w:rsid w:val="005E353F"/>
    <w:rsid w:val="005E48DB"/>
    <w:rsid w:val="005E548D"/>
    <w:rsid w:val="005E6D09"/>
    <w:rsid w:val="005E6F93"/>
    <w:rsid w:val="005E79F3"/>
    <w:rsid w:val="005F00D8"/>
    <w:rsid w:val="005F026C"/>
    <w:rsid w:val="005F0D38"/>
    <w:rsid w:val="005F1363"/>
    <w:rsid w:val="005F1B3B"/>
    <w:rsid w:val="005F23A7"/>
    <w:rsid w:val="005F4C02"/>
    <w:rsid w:val="005F51E7"/>
    <w:rsid w:val="005F525D"/>
    <w:rsid w:val="005F7D1F"/>
    <w:rsid w:val="00600A86"/>
    <w:rsid w:val="0060262A"/>
    <w:rsid w:val="0060278F"/>
    <w:rsid w:val="00602F30"/>
    <w:rsid w:val="00602F33"/>
    <w:rsid w:val="0060427A"/>
    <w:rsid w:val="00604554"/>
    <w:rsid w:val="00604EB4"/>
    <w:rsid w:val="00605529"/>
    <w:rsid w:val="00605A6F"/>
    <w:rsid w:val="00606AC8"/>
    <w:rsid w:val="006077D0"/>
    <w:rsid w:val="006101E1"/>
    <w:rsid w:val="00612582"/>
    <w:rsid w:val="00614CD2"/>
    <w:rsid w:val="00614F81"/>
    <w:rsid w:val="0061521A"/>
    <w:rsid w:val="0061528C"/>
    <w:rsid w:val="0061564D"/>
    <w:rsid w:val="00615E0E"/>
    <w:rsid w:val="00620616"/>
    <w:rsid w:val="00620BE5"/>
    <w:rsid w:val="00620E04"/>
    <w:rsid w:val="0062229B"/>
    <w:rsid w:val="0062347E"/>
    <w:rsid w:val="0062385F"/>
    <w:rsid w:val="0062464A"/>
    <w:rsid w:val="00626A6B"/>
    <w:rsid w:val="00627C47"/>
    <w:rsid w:val="00627CD1"/>
    <w:rsid w:val="00632855"/>
    <w:rsid w:val="0063320C"/>
    <w:rsid w:val="0063399D"/>
    <w:rsid w:val="00635409"/>
    <w:rsid w:val="00635AD5"/>
    <w:rsid w:val="00635BC7"/>
    <w:rsid w:val="006364BB"/>
    <w:rsid w:val="00637E4F"/>
    <w:rsid w:val="00640511"/>
    <w:rsid w:val="0064064E"/>
    <w:rsid w:val="006434A1"/>
    <w:rsid w:val="0064399E"/>
    <w:rsid w:val="00643A17"/>
    <w:rsid w:val="00643A36"/>
    <w:rsid w:val="006441D5"/>
    <w:rsid w:val="00645CA7"/>
    <w:rsid w:val="00646600"/>
    <w:rsid w:val="00646667"/>
    <w:rsid w:val="006474D7"/>
    <w:rsid w:val="00647556"/>
    <w:rsid w:val="0065157B"/>
    <w:rsid w:val="006527D0"/>
    <w:rsid w:val="00653700"/>
    <w:rsid w:val="00653715"/>
    <w:rsid w:val="00653B33"/>
    <w:rsid w:val="00653C93"/>
    <w:rsid w:val="00654B9D"/>
    <w:rsid w:val="006561E9"/>
    <w:rsid w:val="006569E3"/>
    <w:rsid w:val="0066018D"/>
    <w:rsid w:val="00660CBB"/>
    <w:rsid w:val="0066208E"/>
    <w:rsid w:val="0066233B"/>
    <w:rsid w:val="0066292A"/>
    <w:rsid w:val="00662C9E"/>
    <w:rsid w:val="00666055"/>
    <w:rsid w:val="0066662A"/>
    <w:rsid w:val="00666682"/>
    <w:rsid w:val="00666B88"/>
    <w:rsid w:val="00667E9B"/>
    <w:rsid w:val="006700B8"/>
    <w:rsid w:val="0067054F"/>
    <w:rsid w:val="00670607"/>
    <w:rsid w:val="006719D9"/>
    <w:rsid w:val="006735F6"/>
    <w:rsid w:val="00673993"/>
    <w:rsid w:val="006748F8"/>
    <w:rsid w:val="0067641A"/>
    <w:rsid w:val="006768AC"/>
    <w:rsid w:val="00680688"/>
    <w:rsid w:val="00680E34"/>
    <w:rsid w:val="00681560"/>
    <w:rsid w:val="006830A5"/>
    <w:rsid w:val="006832F9"/>
    <w:rsid w:val="006837B6"/>
    <w:rsid w:val="006845AC"/>
    <w:rsid w:val="0068510A"/>
    <w:rsid w:val="0068543A"/>
    <w:rsid w:val="00686A76"/>
    <w:rsid w:val="00687A1F"/>
    <w:rsid w:val="00687AC6"/>
    <w:rsid w:val="00690840"/>
    <w:rsid w:val="006908D6"/>
    <w:rsid w:val="00691032"/>
    <w:rsid w:val="00691235"/>
    <w:rsid w:val="006914A7"/>
    <w:rsid w:val="006916D9"/>
    <w:rsid w:val="00692BD1"/>
    <w:rsid w:val="00694250"/>
    <w:rsid w:val="00694531"/>
    <w:rsid w:val="006945C9"/>
    <w:rsid w:val="006953FA"/>
    <w:rsid w:val="006A0160"/>
    <w:rsid w:val="006A0B72"/>
    <w:rsid w:val="006A17DE"/>
    <w:rsid w:val="006A1A9C"/>
    <w:rsid w:val="006A1FFA"/>
    <w:rsid w:val="006A2179"/>
    <w:rsid w:val="006A2246"/>
    <w:rsid w:val="006A3D8F"/>
    <w:rsid w:val="006A4DCA"/>
    <w:rsid w:val="006A5CFD"/>
    <w:rsid w:val="006A7084"/>
    <w:rsid w:val="006B147A"/>
    <w:rsid w:val="006B1DFD"/>
    <w:rsid w:val="006B2438"/>
    <w:rsid w:val="006B4BAC"/>
    <w:rsid w:val="006B579F"/>
    <w:rsid w:val="006B6248"/>
    <w:rsid w:val="006B6AD1"/>
    <w:rsid w:val="006C0EAC"/>
    <w:rsid w:val="006C11DD"/>
    <w:rsid w:val="006C21EE"/>
    <w:rsid w:val="006C42A2"/>
    <w:rsid w:val="006C4871"/>
    <w:rsid w:val="006C4DF7"/>
    <w:rsid w:val="006C4E0D"/>
    <w:rsid w:val="006C5AF0"/>
    <w:rsid w:val="006C685C"/>
    <w:rsid w:val="006C6DCA"/>
    <w:rsid w:val="006C7349"/>
    <w:rsid w:val="006D0A3C"/>
    <w:rsid w:val="006D10AC"/>
    <w:rsid w:val="006D10E1"/>
    <w:rsid w:val="006D1EA0"/>
    <w:rsid w:val="006D3D1B"/>
    <w:rsid w:val="006D3E3B"/>
    <w:rsid w:val="006D41D3"/>
    <w:rsid w:val="006D5651"/>
    <w:rsid w:val="006D58C8"/>
    <w:rsid w:val="006D5B10"/>
    <w:rsid w:val="006D6BD9"/>
    <w:rsid w:val="006E1020"/>
    <w:rsid w:val="006E1045"/>
    <w:rsid w:val="006E1B8B"/>
    <w:rsid w:val="006E26A7"/>
    <w:rsid w:val="006E57CD"/>
    <w:rsid w:val="006E67C8"/>
    <w:rsid w:val="006E6B61"/>
    <w:rsid w:val="006E6DFF"/>
    <w:rsid w:val="006F1118"/>
    <w:rsid w:val="006F2C3C"/>
    <w:rsid w:val="006F3282"/>
    <w:rsid w:val="006F4BD2"/>
    <w:rsid w:val="006F5B65"/>
    <w:rsid w:val="006F60A0"/>
    <w:rsid w:val="006F60DD"/>
    <w:rsid w:val="006F65F2"/>
    <w:rsid w:val="006F765B"/>
    <w:rsid w:val="006F7EB0"/>
    <w:rsid w:val="007005DE"/>
    <w:rsid w:val="0070096D"/>
    <w:rsid w:val="00700EF6"/>
    <w:rsid w:val="00703D2D"/>
    <w:rsid w:val="0070472B"/>
    <w:rsid w:val="00704B52"/>
    <w:rsid w:val="00705335"/>
    <w:rsid w:val="00705B8C"/>
    <w:rsid w:val="00705F3D"/>
    <w:rsid w:val="0070621E"/>
    <w:rsid w:val="00706D23"/>
    <w:rsid w:val="00707113"/>
    <w:rsid w:val="00707FDA"/>
    <w:rsid w:val="00710349"/>
    <w:rsid w:val="00711D0D"/>
    <w:rsid w:val="007120F2"/>
    <w:rsid w:val="007146A5"/>
    <w:rsid w:val="00714CB8"/>
    <w:rsid w:val="00715E0F"/>
    <w:rsid w:val="0071622F"/>
    <w:rsid w:val="007171B8"/>
    <w:rsid w:val="00717800"/>
    <w:rsid w:val="0071785E"/>
    <w:rsid w:val="00720A51"/>
    <w:rsid w:val="007223C0"/>
    <w:rsid w:val="00722EE9"/>
    <w:rsid w:val="00723018"/>
    <w:rsid w:val="0072378D"/>
    <w:rsid w:val="00723F7B"/>
    <w:rsid w:val="00724F67"/>
    <w:rsid w:val="007255D3"/>
    <w:rsid w:val="00727675"/>
    <w:rsid w:val="00727865"/>
    <w:rsid w:val="0073146A"/>
    <w:rsid w:val="00734F41"/>
    <w:rsid w:val="00735501"/>
    <w:rsid w:val="00735F49"/>
    <w:rsid w:val="0073628D"/>
    <w:rsid w:val="0073657B"/>
    <w:rsid w:val="0073792C"/>
    <w:rsid w:val="00737BB6"/>
    <w:rsid w:val="00740963"/>
    <w:rsid w:val="00740E46"/>
    <w:rsid w:val="00740F43"/>
    <w:rsid w:val="007421DF"/>
    <w:rsid w:val="007425A5"/>
    <w:rsid w:val="0074329E"/>
    <w:rsid w:val="007447F2"/>
    <w:rsid w:val="00744DFD"/>
    <w:rsid w:val="007469FE"/>
    <w:rsid w:val="0074747C"/>
    <w:rsid w:val="00747801"/>
    <w:rsid w:val="0075102F"/>
    <w:rsid w:val="00752692"/>
    <w:rsid w:val="00752B9C"/>
    <w:rsid w:val="00752CB2"/>
    <w:rsid w:val="00753DA5"/>
    <w:rsid w:val="00753F0D"/>
    <w:rsid w:val="0075436C"/>
    <w:rsid w:val="00754BC8"/>
    <w:rsid w:val="00755039"/>
    <w:rsid w:val="0075585A"/>
    <w:rsid w:val="00755E4D"/>
    <w:rsid w:val="007607D8"/>
    <w:rsid w:val="00760926"/>
    <w:rsid w:val="00760A95"/>
    <w:rsid w:val="00760E94"/>
    <w:rsid w:val="00760ECC"/>
    <w:rsid w:val="0076244A"/>
    <w:rsid w:val="0076266F"/>
    <w:rsid w:val="00762B8D"/>
    <w:rsid w:val="00763C0C"/>
    <w:rsid w:val="007666F3"/>
    <w:rsid w:val="00767209"/>
    <w:rsid w:val="00767489"/>
    <w:rsid w:val="00770B94"/>
    <w:rsid w:val="00771015"/>
    <w:rsid w:val="0077172A"/>
    <w:rsid w:val="007717EF"/>
    <w:rsid w:val="00771822"/>
    <w:rsid w:val="00771A04"/>
    <w:rsid w:val="007728D4"/>
    <w:rsid w:val="00773190"/>
    <w:rsid w:val="00774179"/>
    <w:rsid w:val="0077482A"/>
    <w:rsid w:val="00776D1B"/>
    <w:rsid w:val="00781DB1"/>
    <w:rsid w:val="007820B0"/>
    <w:rsid w:val="0078234E"/>
    <w:rsid w:val="00782772"/>
    <w:rsid w:val="00783333"/>
    <w:rsid w:val="007837C5"/>
    <w:rsid w:val="00783B2E"/>
    <w:rsid w:val="00783B8B"/>
    <w:rsid w:val="00783F50"/>
    <w:rsid w:val="007840BC"/>
    <w:rsid w:val="007841CD"/>
    <w:rsid w:val="00784488"/>
    <w:rsid w:val="007856B3"/>
    <w:rsid w:val="00786F58"/>
    <w:rsid w:val="007902EA"/>
    <w:rsid w:val="00791112"/>
    <w:rsid w:val="0079130F"/>
    <w:rsid w:val="00791F13"/>
    <w:rsid w:val="00792985"/>
    <w:rsid w:val="00797089"/>
    <w:rsid w:val="007970EE"/>
    <w:rsid w:val="007A030C"/>
    <w:rsid w:val="007A03C6"/>
    <w:rsid w:val="007A082F"/>
    <w:rsid w:val="007A0C4F"/>
    <w:rsid w:val="007A4603"/>
    <w:rsid w:val="007A5531"/>
    <w:rsid w:val="007A5FEC"/>
    <w:rsid w:val="007A6A6E"/>
    <w:rsid w:val="007A6F86"/>
    <w:rsid w:val="007A7FF1"/>
    <w:rsid w:val="007B0F04"/>
    <w:rsid w:val="007B2932"/>
    <w:rsid w:val="007B42F8"/>
    <w:rsid w:val="007B491B"/>
    <w:rsid w:val="007B5175"/>
    <w:rsid w:val="007B582A"/>
    <w:rsid w:val="007B78D3"/>
    <w:rsid w:val="007C0B2F"/>
    <w:rsid w:val="007C25F3"/>
    <w:rsid w:val="007C503B"/>
    <w:rsid w:val="007C5AB9"/>
    <w:rsid w:val="007C6A4E"/>
    <w:rsid w:val="007C72D8"/>
    <w:rsid w:val="007D0108"/>
    <w:rsid w:val="007D1865"/>
    <w:rsid w:val="007D1AD4"/>
    <w:rsid w:val="007D260B"/>
    <w:rsid w:val="007D3BF9"/>
    <w:rsid w:val="007D499F"/>
    <w:rsid w:val="007D4E1B"/>
    <w:rsid w:val="007D5002"/>
    <w:rsid w:val="007D5CEA"/>
    <w:rsid w:val="007D5E42"/>
    <w:rsid w:val="007D5FDC"/>
    <w:rsid w:val="007D6B80"/>
    <w:rsid w:val="007D76FF"/>
    <w:rsid w:val="007E0485"/>
    <w:rsid w:val="007E1339"/>
    <w:rsid w:val="007E19AE"/>
    <w:rsid w:val="007E29A7"/>
    <w:rsid w:val="007E2C09"/>
    <w:rsid w:val="007E2E26"/>
    <w:rsid w:val="007E39C6"/>
    <w:rsid w:val="007E61E6"/>
    <w:rsid w:val="007E7A05"/>
    <w:rsid w:val="007E7BA5"/>
    <w:rsid w:val="007F0EA0"/>
    <w:rsid w:val="007F10E4"/>
    <w:rsid w:val="007F116D"/>
    <w:rsid w:val="007F184E"/>
    <w:rsid w:val="007F2696"/>
    <w:rsid w:val="007F2714"/>
    <w:rsid w:val="007F278F"/>
    <w:rsid w:val="007F3338"/>
    <w:rsid w:val="007F3A2D"/>
    <w:rsid w:val="007F3FD4"/>
    <w:rsid w:val="007F7927"/>
    <w:rsid w:val="00801AD3"/>
    <w:rsid w:val="00802678"/>
    <w:rsid w:val="00805BDC"/>
    <w:rsid w:val="00806CA1"/>
    <w:rsid w:val="00807032"/>
    <w:rsid w:val="00807847"/>
    <w:rsid w:val="00807C9F"/>
    <w:rsid w:val="0081363F"/>
    <w:rsid w:val="0081431F"/>
    <w:rsid w:val="00815EA1"/>
    <w:rsid w:val="00816435"/>
    <w:rsid w:val="00816F3C"/>
    <w:rsid w:val="008204F9"/>
    <w:rsid w:val="0082062B"/>
    <w:rsid w:val="0082104F"/>
    <w:rsid w:val="00821F60"/>
    <w:rsid w:val="00822C4F"/>
    <w:rsid w:val="00823A90"/>
    <w:rsid w:val="008241E5"/>
    <w:rsid w:val="008245AA"/>
    <w:rsid w:val="00825146"/>
    <w:rsid w:val="008257BE"/>
    <w:rsid w:val="008264F2"/>
    <w:rsid w:val="008271FD"/>
    <w:rsid w:val="00830A5A"/>
    <w:rsid w:val="00830F46"/>
    <w:rsid w:val="008311D6"/>
    <w:rsid w:val="008327FF"/>
    <w:rsid w:val="00833726"/>
    <w:rsid w:val="00833B2B"/>
    <w:rsid w:val="00834D05"/>
    <w:rsid w:val="00836985"/>
    <w:rsid w:val="008371EB"/>
    <w:rsid w:val="00837AE2"/>
    <w:rsid w:val="00837CFF"/>
    <w:rsid w:val="00840884"/>
    <w:rsid w:val="0084187E"/>
    <w:rsid w:val="008418C1"/>
    <w:rsid w:val="0084268E"/>
    <w:rsid w:val="00842DB1"/>
    <w:rsid w:val="008442EB"/>
    <w:rsid w:val="00844601"/>
    <w:rsid w:val="00844CDE"/>
    <w:rsid w:val="00845B70"/>
    <w:rsid w:val="00845D2A"/>
    <w:rsid w:val="0084600E"/>
    <w:rsid w:val="0084797B"/>
    <w:rsid w:val="008507A1"/>
    <w:rsid w:val="00850F5B"/>
    <w:rsid w:val="00852849"/>
    <w:rsid w:val="00854210"/>
    <w:rsid w:val="008543E6"/>
    <w:rsid w:val="00854E34"/>
    <w:rsid w:val="0085520C"/>
    <w:rsid w:val="00855DAA"/>
    <w:rsid w:val="00856117"/>
    <w:rsid w:val="00856C30"/>
    <w:rsid w:val="00857388"/>
    <w:rsid w:val="008573FF"/>
    <w:rsid w:val="00860A13"/>
    <w:rsid w:val="008616DC"/>
    <w:rsid w:val="00861CAA"/>
    <w:rsid w:val="0086212A"/>
    <w:rsid w:val="00862333"/>
    <w:rsid w:val="00863157"/>
    <w:rsid w:val="0086389E"/>
    <w:rsid w:val="0086561C"/>
    <w:rsid w:val="008664BB"/>
    <w:rsid w:val="00866591"/>
    <w:rsid w:val="00866D75"/>
    <w:rsid w:val="00866D7E"/>
    <w:rsid w:val="00870D83"/>
    <w:rsid w:val="00871A9D"/>
    <w:rsid w:val="008731AA"/>
    <w:rsid w:val="00873B44"/>
    <w:rsid w:val="008747B6"/>
    <w:rsid w:val="00874D5D"/>
    <w:rsid w:val="00874D62"/>
    <w:rsid w:val="008753CD"/>
    <w:rsid w:val="008757B1"/>
    <w:rsid w:val="008759F4"/>
    <w:rsid w:val="00875A7A"/>
    <w:rsid w:val="00875D60"/>
    <w:rsid w:val="008760FD"/>
    <w:rsid w:val="008762DC"/>
    <w:rsid w:val="0087672D"/>
    <w:rsid w:val="008767C3"/>
    <w:rsid w:val="008803E1"/>
    <w:rsid w:val="008824E4"/>
    <w:rsid w:val="0088291A"/>
    <w:rsid w:val="00882F7B"/>
    <w:rsid w:val="00882FA0"/>
    <w:rsid w:val="00883A09"/>
    <w:rsid w:val="00883A93"/>
    <w:rsid w:val="00884B13"/>
    <w:rsid w:val="008857A8"/>
    <w:rsid w:val="0088694E"/>
    <w:rsid w:val="00887078"/>
    <w:rsid w:val="00887592"/>
    <w:rsid w:val="00890591"/>
    <w:rsid w:val="008905FE"/>
    <w:rsid w:val="00890E3C"/>
    <w:rsid w:val="008919D1"/>
    <w:rsid w:val="00891AC7"/>
    <w:rsid w:val="00893878"/>
    <w:rsid w:val="00894D10"/>
    <w:rsid w:val="00895123"/>
    <w:rsid w:val="00896A8B"/>
    <w:rsid w:val="00896DC9"/>
    <w:rsid w:val="008A0F48"/>
    <w:rsid w:val="008A0F99"/>
    <w:rsid w:val="008A25BC"/>
    <w:rsid w:val="008A39AF"/>
    <w:rsid w:val="008A3E2D"/>
    <w:rsid w:val="008A5194"/>
    <w:rsid w:val="008A5420"/>
    <w:rsid w:val="008A67B0"/>
    <w:rsid w:val="008B0614"/>
    <w:rsid w:val="008B22A1"/>
    <w:rsid w:val="008B474B"/>
    <w:rsid w:val="008B69F2"/>
    <w:rsid w:val="008B6AE7"/>
    <w:rsid w:val="008B7046"/>
    <w:rsid w:val="008C047E"/>
    <w:rsid w:val="008C124F"/>
    <w:rsid w:val="008C131C"/>
    <w:rsid w:val="008C1B31"/>
    <w:rsid w:val="008C2847"/>
    <w:rsid w:val="008C2E3F"/>
    <w:rsid w:val="008C2FF8"/>
    <w:rsid w:val="008C4456"/>
    <w:rsid w:val="008C5130"/>
    <w:rsid w:val="008D1D2C"/>
    <w:rsid w:val="008D2623"/>
    <w:rsid w:val="008D4784"/>
    <w:rsid w:val="008D4C4B"/>
    <w:rsid w:val="008D4CA3"/>
    <w:rsid w:val="008D4DB6"/>
    <w:rsid w:val="008D588C"/>
    <w:rsid w:val="008D6B11"/>
    <w:rsid w:val="008D6FF9"/>
    <w:rsid w:val="008D701A"/>
    <w:rsid w:val="008D7B02"/>
    <w:rsid w:val="008E03D6"/>
    <w:rsid w:val="008E03D7"/>
    <w:rsid w:val="008E0D2E"/>
    <w:rsid w:val="008E0D61"/>
    <w:rsid w:val="008E242B"/>
    <w:rsid w:val="008E2C87"/>
    <w:rsid w:val="008E4DA0"/>
    <w:rsid w:val="008E5089"/>
    <w:rsid w:val="008E5E72"/>
    <w:rsid w:val="008E65D9"/>
    <w:rsid w:val="008E6B73"/>
    <w:rsid w:val="008E7629"/>
    <w:rsid w:val="008F1114"/>
    <w:rsid w:val="008F13AD"/>
    <w:rsid w:val="008F19E1"/>
    <w:rsid w:val="008F27B4"/>
    <w:rsid w:val="008F31DD"/>
    <w:rsid w:val="008F3BC8"/>
    <w:rsid w:val="008F4281"/>
    <w:rsid w:val="008F4BCE"/>
    <w:rsid w:val="008F4FCD"/>
    <w:rsid w:val="008F5D7E"/>
    <w:rsid w:val="008F5F5E"/>
    <w:rsid w:val="008F60AB"/>
    <w:rsid w:val="008F6104"/>
    <w:rsid w:val="008F62E3"/>
    <w:rsid w:val="008F6A53"/>
    <w:rsid w:val="008F7531"/>
    <w:rsid w:val="00900389"/>
    <w:rsid w:val="009007EC"/>
    <w:rsid w:val="0090121B"/>
    <w:rsid w:val="00901333"/>
    <w:rsid w:val="00902345"/>
    <w:rsid w:val="00904006"/>
    <w:rsid w:val="00904769"/>
    <w:rsid w:val="009047B9"/>
    <w:rsid w:val="0090492A"/>
    <w:rsid w:val="00904FE6"/>
    <w:rsid w:val="00905729"/>
    <w:rsid w:val="00905CE9"/>
    <w:rsid w:val="00905DE2"/>
    <w:rsid w:val="0090606F"/>
    <w:rsid w:val="0090702E"/>
    <w:rsid w:val="009071DB"/>
    <w:rsid w:val="00907A8A"/>
    <w:rsid w:val="00907BBB"/>
    <w:rsid w:val="00907E0A"/>
    <w:rsid w:val="0091076D"/>
    <w:rsid w:val="00910B6F"/>
    <w:rsid w:val="009117E6"/>
    <w:rsid w:val="009119A6"/>
    <w:rsid w:val="00911EFD"/>
    <w:rsid w:val="00912A0C"/>
    <w:rsid w:val="009138E9"/>
    <w:rsid w:val="00913963"/>
    <w:rsid w:val="00914C94"/>
    <w:rsid w:val="00914EA5"/>
    <w:rsid w:val="00915857"/>
    <w:rsid w:val="00915A04"/>
    <w:rsid w:val="00915DDD"/>
    <w:rsid w:val="0091620F"/>
    <w:rsid w:val="00917548"/>
    <w:rsid w:val="009178B9"/>
    <w:rsid w:val="00920C61"/>
    <w:rsid w:val="00923BDF"/>
    <w:rsid w:val="009246A1"/>
    <w:rsid w:val="00924BFF"/>
    <w:rsid w:val="009263BA"/>
    <w:rsid w:val="00927043"/>
    <w:rsid w:val="00927279"/>
    <w:rsid w:val="00930A55"/>
    <w:rsid w:val="00931EF5"/>
    <w:rsid w:val="00932698"/>
    <w:rsid w:val="00933009"/>
    <w:rsid w:val="00933B40"/>
    <w:rsid w:val="00933C69"/>
    <w:rsid w:val="00935B7A"/>
    <w:rsid w:val="00937796"/>
    <w:rsid w:val="0094025A"/>
    <w:rsid w:val="0094066D"/>
    <w:rsid w:val="009438EF"/>
    <w:rsid w:val="00943A6A"/>
    <w:rsid w:val="0094424B"/>
    <w:rsid w:val="0094462C"/>
    <w:rsid w:val="00944A9E"/>
    <w:rsid w:val="009458FA"/>
    <w:rsid w:val="00945B45"/>
    <w:rsid w:val="00946F42"/>
    <w:rsid w:val="009471ED"/>
    <w:rsid w:val="00950845"/>
    <w:rsid w:val="009510BF"/>
    <w:rsid w:val="00952994"/>
    <w:rsid w:val="00953491"/>
    <w:rsid w:val="009541E7"/>
    <w:rsid w:val="009543D7"/>
    <w:rsid w:val="00954494"/>
    <w:rsid w:val="00954524"/>
    <w:rsid w:val="00954ACF"/>
    <w:rsid w:val="00955061"/>
    <w:rsid w:val="009556CE"/>
    <w:rsid w:val="00955A40"/>
    <w:rsid w:val="00955C2B"/>
    <w:rsid w:val="0095616B"/>
    <w:rsid w:val="00956DB8"/>
    <w:rsid w:val="00957E93"/>
    <w:rsid w:val="00957EC3"/>
    <w:rsid w:val="00960AD1"/>
    <w:rsid w:val="00960BE3"/>
    <w:rsid w:val="00960D2A"/>
    <w:rsid w:val="009612A1"/>
    <w:rsid w:val="00961557"/>
    <w:rsid w:val="00964221"/>
    <w:rsid w:val="0096435C"/>
    <w:rsid w:val="00964DA4"/>
    <w:rsid w:val="0096519B"/>
    <w:rsid w:val="00965DFC"/>
    <w:rsid w:val="0096602D"/>
    <w:rsid w:val="009667FE"/>
    <w:rsid w:val="00967252"/>
    <w:rsid w:val="0097001D"/>
    <w:rsid w:val="00970708"/>
    <w:rsid w:val="00970965"/>
    <w:rsid w:val="00970ED5"/>
    <w:rsid w:val="009712C0"/>
    <w:rsid w:val="00972D1E"/>
    <w:rsid w:val="00974229"/>
    <w:rsid w:val="009749E6"/>
    <w:rsid w:val="00974C45"/>
    <w:rsid w:val="009751C6"/>
    <w:rsid w:val="00980ABF"/>
    <w:rsid w:val="00980F6B"/>
    <w:rsid w:val="0098100A"/>
    <w:rsid w:val="009814CE"/>
    <w:rsid w:val="00982EC7"/>
    <w:rsid w:val="00983021"/>
    <w:rsid w:val="00983B89"/>
    <w:rsid w:val="00984656"/>
    <w:rsid w:val="00985E98"/>
    <w:rsid w:val="00986F10"/>
    <w:rsid w:val="009874D9"/>
    <w:rsid w:val="00987587"/>
    <w:rsid w:val="009875BC"/>
    <w:rsid w:val="00987B61"/>
    <w:rsid w:val="0099012E"/>
    <w:rsid w:val="00991242"/>
    <w:rsid w:val="00991650"/>
    <w:rsid w:val="00994C33"/>
    <w:rsid w:val="009972CE"/>
    <w:rsid w:val="00997B7D"/>
    <w:rsid w:val="009A01A1"/>
    <w:rsid w:val="009A0413"/>
    <w:rsid w:val="009A098E"/>
    <w:rsid w:val="009A1B39"/>
    <w:rsid w:val="009A2862"/>
    <w:rsid w:val="009A6E9D"/>
    <w:rsid w:val="009A6F06"/>
    <w:rsid w:val="009A75BC"/>
    <w:rsid w:val="009B1598"/>
    <w:rsid w:val="009B3028"/>
    <w:rsid w:val="009B3570"/>
    <w:rsid w:val="009B35CE"/>
    <w:rsid w:val="009B39FD"/>
    <w:rsid w:val="009B420D"/>
    <w:rsid w:val="009B4C06"/>
    <w:rsid w:val="009B6602"/>
    <w:rsid w:val="009B6922"/>
    <w:rsid w:val="009B7F02"/>
    <w:rsid w:val="009C01EA"/>
    <w:rsid w:val="009C039E"/>
    <w:rsid w:val="009C05F8"/>
    <w:rsid w:val="009C0884"/>
    <w:rsid w:val="009C0A5F"/>
    <w:rsid w:val="009C210A"/>
    <w:rsid w:val="009C43F4"/>
    <w:rsid w:val="009C44C1"/>
    <w:rsid w:val="009C68B8"/>
    <w:rsid w:val="009C7686"/>
    <w:rsid w:val="009D0B33"/>
    <w:rsid w:val="009D1DBA"/>
    <w:rsid w:val="009D1DDB"/>
    <w:rsid w:val="009D24BF"/>
    <w:rsid w:val="009D2BE3"/>
    <w:rsid w:val="009D31EC"/>
    <w:rsid w:val="009D37D9"/>
    <w:rsid w:val="009D3A63"/>
    <w:rsid w:val="009D3B8E"/>
    <w:rsid w:val="009D5854"/>
    <w:rsid w:val="009D5D19"/>
    <w:rsid w:val="009D60A4"/>
    <w:rsid w:val="009D6E0A"/>
    <w:rsid w:val="009D7720"/>
    <w:rsid w:val="009D7CF0"/>
    <w:rsid w:val="009D7E16"/>
    <w:rsid w:val="009E05A4"/>
    <w:rsid w:val="009E09FA"/>
    <w:rsid w:val="009E25E1"/>
    <w:rsid w:val="009E2D8F"/>
    <w:rsid w:val="009E389C"/>
    <w:rsid w:val="009E3D2A"/>
    <w:rsid w:val="009E3DB6"/>
    <w:rsid w:val="009E3DE8"/>
    <w:rsid w:val="009E4C47"/>
    <w:rsid w:val="009E6EA6"/>
    <w:rsid w:val="009E76EB"/>
    <w:rsid w:val="009F05A9"/>
    <w:rsid w:val="009F0D0F"/>
    <w:rsid w:val="009F2A58"/>
    <w:rsid w:val="009F2D90"/>
    <w:rsid w:val="009F30DF"/>
    <w:rsid w:val="009F32C1"/>
    <w:rsid w:val="009F3A57"/>
    <w:rsid w:val="009F42D3"/>
    <w:rsid w:val="009F4B83"/>
    <w:rsid w:val="009F4C59"/>
    <w:rsid w:val="009F540E"/>
    <w:rsid w:val="009F5882"/>
    <w:rsid w:val="009F5A62"/>
    <w:rsid w:val="009F5CC5"/>
    <w:rsid w:val="009F5DDD"/>
    <w:rsid w:val="009F73E8"/>
    <w:rsid w:val="009F7A8D"/>
    <w:rsid w:val="00A01730"/>
    <w:rsid w:val="00A02020"/>
    <w:rsid w:val="00A026DE"/>
    <w:rsid w:val="00A02C3A"/>
    <w:rsid w:val="00A03421"/>
    <w:rsid w:val="00A04AB2"/>
    <w:rsid w:val="00A04BED"/>
    <w:rsid w:val="00A06A04"/>
    <w:rsid w:val="00A06A2B"/>
    <w:rsid w:val="00A06B7C"/>
    <w:rsid w:val="00A06E86"/>
    <w:rsid w:val="00A072DB"/>
    <w:rsid w:val="00A07CB0"/>
    <w:rsid w:val="00A07E1E"/>
    <w:rsid w:val="00A10DE8"/>
    <w:rsid w:val="00A110C5"/>
    <w:rsid w:val="00A1243C"/>
    <w:rsid w:val="00A131A3"/>
    <w:rsid w:val="00A1418E"/>
    <w:rsid w:val="00A14B69"/>
    <w:rsid w:val="00A15040"/>
    <w:rsid w:val="00A15BE5"/>
    <w:rsid w:val="00A16454"/>
    <w:rsid w:val="00A1665E"/>
    <w:rsid w:val="00A16700"/>
    <w:rsid w:val="00A2073C"/>
    <w:rsid w:val="00A20A9E"/>
    <w:rsid w:val="00A212AC"/>
    <w:rsid w:val="00A216C5"/>
    <w:rsid w:val="00A216EE"/>
    <w:rsid w:val="00A21C7A"/>
    <w:rsid w:val="00A22E10"/>
    <w:rsid w:val="00A249CC"/>
    <w:rsid w:val="00A25ABD"/>
    <w:rsid w:val="00A26064"/>
    <w:rsid w:val="00A308FE"/>
    <w:rsid w:val="00A3185C"/>
    <w:rsid w:val="00A322C5"/>
    <w:rsid w:val="00A32BB3"/>
    <w:rsid w:val="00A32E2F"/>
    <w:rsid w:val="00A33315"/>
    <w:rsid w:val="00A35088"/>
    <w:rsid w:val="00A35FF8"/>
    <w:rsid w:val="00A36218"/>
    <w:rsid w:val="00A37536"/>
    <w:rsid w:val="00A4104B"/>
    <w:rsid w:val="00A414DE"/>
    <w:rsid w:val="00A43661"/>
    <w:rsid w:val="00A44281"/>
    <w:rsid w:val="00A4435D"/>
    <w:rsid w:val="00A44FD3"/>
    <w:rsid w:val="00A45B2A"/>
    <w:rsid w:val="00A462B7"/>
    <w:rsid w:val="00A47400"/>
    <w:rsid w:val="00A474ED"/>
    <w:rsid w:val="00A50DAA"/>
    <w:rsid w:val="00A5135A"/>
    <w:rsid w:val="00A51C98"/>
    <w:rsid w:val="00A52325"/>
    <w:rsid w:val="00A54C7D"/>
    <w:rsid w:val="00A5500C"/>
    <w:rsid w:val="00A579B7"/>
    <w:rsid w:val="00A61D62"/>
    <w:rsid w:val="00A62705"/>
    <w:rsid w:val="00A6454D"/>
    <w:rsid w:val="00A647F4"/>
    <w:rsid w:val="00A66D0E"/>
    <w:rsid w:val="00A66E7E"/>
    <w:rsid w:val="00A72DFD"/>
    <w:rsid w:val="00A72E48"/>
    <w:rsid w:val="00A72EFE"/>
    <w:rsid w:val="00A73118"/>
    <w:rsid w:val="00A7508D"/>
    <w:rsid w:val="00A75C64"/>
    <w:rsid w:val="00A76537"/>
    <w:rsid w:val="00A800DE"/>
    <w:rsid w:val="00A810DC"/>
    <w:rsid w:val="00A82C8A"/>
    <w:rsid w:val="00A82CC5"/>
    <w:rsid w:val="00A83B33"/>
    <w:rsid w:val="00A83E8E"/>
    <w:rsid w:val="00A85523"/>
    <w:rsid w:val="00A86712"/>
    <w:rsid w:val="00A87517"/>
    <w:rsid w:val="00A905F4"/>
    <w:rsid w:val="00A90C8A"/>
    <w:rsid w:val="00A9139F"/>
    <w:rsid w:val="00A939EB"/>
    <w:rsid w:val="00A94656"/>
    <w:rsid w:val="00A952BD"/>
    <w:rsid w:val="00A956DF"/>
    <w:rsid w:val="00A96874"/>
    <w:rsid w:val="00A97370"/>
    <w:rsid w:val="00A975B0"/>
    <w:rsid w:val="00A97804"/>
    <w:rsid w:val="00AA1BA5"/>
    <w:rsid w:val="00AA1CC0"/>
    <w:rsid w:val="00AA2256"/>
    <w:rsid w:val="00AA24B9"/>
    <w:rsid w:val="00AA3757"/>
    <w:rsid w:val="00AA51E8"/>
    <w:rsid w:val="00AA604D"/>
    <w:rsid w:val="00AA776C"/>
    <w:rsid w:val="00AB1564"/>
    <w:rsid w:val="00AB1FAA"/>
    <w:rsid w:val="00AB3088"/>
    <w:rsid w:val="00AB5D2B"/>
    <w:rsid w:val="00AB6075"/>
    <w:rsid w:val="00AB64D6"/>
    <w:rsid w:val="00AB66E3"/>
    <w:rsid w:val="00AC0D5A"/>
    <w:rsid w:val="00AC13C1"/>
    <w:rsid w:val="00AC233C"/>
    <w:rsid w:val="00AC3233"/>
    <w:rsid w:val="00AC3C44"/>
    <w:rsid w:val="00AC4645"/>
    <w:rsid w:val="00AC4F2B"/>
    <w:rsid w:val="00AC57AE"/>
    <w:rsid w:val="00AC6108"/>
    <w:rsid w:val="00AC6BF8"/>
    <w:rsid w:val="00AC6DF7"/>
    <w:rsid w:val="00AD025F"/>
    <w:rsid w:val="00AD101D"/>
    <w:rsid w:val="00AD1435"/>
    <w:rsid w:val="00AD1C86"/>
    <w:rsid w:val="00AD1F3D"/>
    <w:rsid w:val="00AD3CEF"/>
    <w:rsid w:val="00AD4E82"/>
    <w:rsid w:val="00AD6000"/>
    <w:rsid w:val="00AD63EA"/>
    <w:rsid w:val="00AD6B00"/>
    <w:rsid w:val="00AD6BE9"/>
    <w:rsid w:val="00AD70EC"/>
    <w:rsid w:val="00AD748C"/>
    <w:rsid w:val="00AD789F"/>
    <w:rsid w:val="00AD7E28"/>
    <w:rsid w:val="00AE099D"/>
    <w:rsid w:val="00AE1690"/>
    <w:rsid w:val="00AE302D"/>
    <w:rsid w:val="00AE3E33"/>
    <w:rsid w:val="00AE4AED"/>
    <w:rsid w:val="00AE55EF"/>
    <w:rsid w:val="00AE5875"/>
    <w:rsid w:val="00AE647D"/>
    <w:rsid w:val="00AE6ECD"/>
    <w:rsid w:val="00AE73C2"/>
    <w:rsid w:val="00AF0950"/>
    <w:rsid w:val="00AF12E4"/>
    <w:rsid w:val="00AF1411"/>
    <w:rsid w:val="00AF2698"/>
    <w:rsid w:val="00AF4A32"/>
    <w:rsid w:val="00AF7184"/>
    <w:rsid w:val="00B01297"/>
    <w:rsid w:val="00B02768"/>
    <w:rsid w:val="00B03051"/>
    <w:rsid w:val="00B03690"/>
    <w:rsid w:val="00B03C14"/>
    <w:rsid w:val="00B03C30"/>
    <w:rsid w:val="00B04197"/>
    <w:rsid w:val="00B057F2"/>
    <w:rsid w:val="00B05ACB"/>
    <w:rsid w:val="00B07339"/>
    <w:rsid w:val="00B103C2"/>
    <w:rsid w:val="00B10471"/>
    <w:rsid w:val="00B10CF4"/>
    <w:rsid w:val="00B13AF9"/>
    <w:rsid w:val="00B1413B"/>
    <w:rsid w:val="00B14BAF"/>
    <w:rsid w:val="00B1588E"/>
    <w:rsid w:val="00B15AE3"/>
    <w:rsid w:val="00B15D5F"/>
    <w:rsid w:val="00B17085"/>
    <w:rsid w:val="00B17C48"/>
    <w:rsid w:val="00B17EBC"/>
    <w:rsid w:val="00B201BE"/>
    <w:rsid w:val="00B204C8"/>
    <w:rsid w:val="00B209C9"/>
    <w:rsid w:val="00B2165E"/>
    <w:rsid w:val="00B222FC"/>
    <w:rsid w:val="00B229D3"/>
    <w:rsid w:val="00B2323F"/>
    <w:rsid w:val="00B243D9"/>
    <w:rsid w:val="00B24AE6"/>
    <w:rsid w:val="00B24BA9"/>
    <w:rsid w:val="00B278AF"/>
    <w:rsid w:val="00B314D6"/>
    <w:rsid w:val="00B31BD9"/>
    <w:rsid w:val="00B3214B"/>
    <w:rsid w:val="00B32600"/>
    <w:rsid w:val="00B336F1"/>
    <w:rsid w:val="00B34692"/>
    <w:rsid w:val="00B34C9D"/>
    <w:rsid w:val="00B34D3E"/>
    <w:rsid w:val="00B35475"/>
    <w:rsid w:val="00B35928"/>
    <w:rsid w:val="00B360A1"/>
    <w:rsid w:val="00B36F73"/>
    <w:rsid w:val="00B36FF1"/>
    <w:rsid w:val="00B370D9"/>
    <w:rsid w:val="00B37EF7"/>
    <w:rsid w:val="00B40BB8"/>
    <w:rsid w:val="00B41E20"/>
    <w:rsid w:val="00B4204B"/>
    <w:rsid w:val="00B4294C"/>
    <w:rsid w:val="00B42976"/>
    <w:rsid w:val="00B430B9"/>
    <w:rsid w:val="00B44365"/>
    <w:rsid w:val="00B44C83"/>
    <w:rsid w:val="00B450E3"/>
    <w:rsid w:val="00B4541A"/>
    <w:rsid w:val="00B45495"/>
    <w:rsid w:val="00B45A06"/>
    <w:rsid w:val="00B45E6A"/>
    <w:rsid w:val="00B47133"/>
    <w:rsid w:val="00B4738E"/>
    <w:rsid w:val="00B509C0"/>
    <w:rsid w:val="00B50F5E"/>
    <w:rsid w:val="00B5281E"/>
    <w:rsid w:val="00B52C6F"/>
    <w:rsid w:val="00B53004"/>
    <w:rsid w:val="00B5343B"/>
    <w:rsid w:val="00B536A4"/>
    <w:rsid w:val="00B540E8"/>
    <w:rsid w:val="00B54F99"/>
    <w:rsid w:val="00B55B3B"/>
    <w:rsid w:val="00B564BF"/>
    <w:rsid w:val="00B56DBA"/>
    <w:rsid w:val="00B570F3"/>
    <w:rsid w:val="00B5772E"/>
    <w:rsid w:val="00B60641"/>
    <w:rsid w:val="00B612AE"/>
    <w:rsid w:val="00B6178F"/>
    <w:rsid w:val="00B61F3A"/>
    <w:rsid w:val="00B623D9"/>
    <w:rsid w:val="00B63584"/>
    <w:rsid w:val="00B651F0"/>
    <w:rsid w:val="00B653D7"/>
    <w:rsid w:val="00B65BF7"/>
    <w:rsid w:val="00B65F1A"/>
    <w:rsid w:val="00B66734"/>
    <w:rsid w:val="00B67040"/>
    <w:rsid w:val="00B708F7"/>
    <w:rsid w:val="00B72402"/>
    <w:rsid w:val="00B72640"/>
    <w:rsid w:val="00B72696"/>
    <w:rsid w:val="00B73110"/>
    <w:rsid w:val="00B739C0"/>
    <w:rsid w:val="00B73E97"/>
    <w:rsid w:val="00B7486B"/>
    <w:rsid w:val="00B75449"/>
    <w:rsid w:val="00B76734"/>
    <w:rsid w:val="00B77557"/>
    <w:rsid w:val="00B77BD0"/>
    <w:rsid w:val="00B80771"/>
    <w:rsid w:val="00B81438"/>
    <w:rsid w:val="00B8231F"/>
    <w:rsid w:val="00B82E0A"/>
    <w:rsid w:val="00B83DB2"/>
    <w:rsid w:val="00B85139"/>
    <w:rsid w:val="00B858DA"/>
    <w:rsid w:val="00B85C64"/>
    <w:rsid w:val="00B875B8"/>
    <w:rsid w:val="00B879D3"/>
    <w:rsid w:val="00B903AD"/>
    <w:rsid w:val="00B91882"/>
    <w:rsid w:val="00B91BBD"/>
    <w:rsid w:val="00B91F36"/>
    <w:rsid w:val="00B926F0"/>
    <w:rsid w:val="00B938F4"/>
    <w:rsid w:val="00B940BC"/>
    <w:rsid w:val="00B945D7"/>
    <w:rsid w:val="00B94A71"/>
    <w:rsid w:val="00B95B10"/>
    <w:rsid w:val="00B95F9B"/>
    <w:rsid w:val="00B968F9"/>
    <w:rsid w:val="00B97548"/>
    <w:rsid w:val="00BA0332"/>
    <w:rsid w:val="00BA060F"/>
    <w:rsid w:val="00BA0B4D"/>
    <w:rsid w:val="00BA0D4C"/>
    <w:rsid w:val="00BA0E86"/>
    <w:rsid w:val="00BA0EC2"/>
    <w:rsid w:val="00BA16D3"/>
    <w:rsid w:val="00BA2067"/>
    <w:rsid w:val="00BA260B"/>
    <w:rsid w:val="00BA4D8C"/>
    <w:rsid w:val="00BA4F5B"/>
    <w:rsid w:val="00BA4FCB"/>
    <w:rsid w:val="00BA6D8B"/>
    <w:rsid w:val="00BA751C"/>
    <w:rsid w:val="00BB079E"/>
    <w:rsid w:val="00BB0D17"/>
    <w:rsid w:val="00BB1458"/>
    <w:rsid w:val="00BB1C62"/>
    <w:rsid w:val="00BB20DF"/>
    <w:rsid w:val="00BB2705"/>
    <w:rsid w:val="00BB2DC8"/>
    <w:rsid w:val="00BB309C"/>
    <w:rsid w:val="00BB3AD0"/>
    <w:rsid w:val="00BB47E1"/>
    <w:rsid w:val="00BB5BEF"/>
    <w:rsid w:val="00BB6FF9"/>
    <w:rsid w:val="00BB7309"/>
    <w:rsid w:val="00BB7BA8"/>
    <w:rsid w:val="00BB7D71"/>
    <w:rsid w:val="00BC00CB"/>
    <w:rsid w:val="00BC095A"/>
    <w:rsid w:val="00BC2770"/>
    <w:rsid w:val="00BC2779"/>
    <w:rsid w:val="00BC2F75"/>
    <w:rsid w:val="00BC36DB"/>
    <w:rsid w:val="00BC3B3C"/>
    <w:rsid w:val="00BC4BC0"/>
    <w:rsid w:val="00BC4CC5"/>
    <w:rsid w:val="00BC59C9"/>
    <w:rsid w:val="00BC6E8A"/>
    <w:rsid w:val="00BC78EA"/>
    <w:rsid w:val="00BC7FDF"/>
    <w:rsid w:val="00BD0430"/>
    <w:rsid w:val="00BD0598"/>
    <w:rsid w:val="00BD2EF6"/>
    <w:rsid w:val="00BD4C51"/>
    <w:rsid w:val="00BD66E7"/>
    <w:rsid w:val="00BD776E"/>
    <w:rsid w:val="00BD7F77"/>
    <w:rsid w:val="00BE027F"/>
    <w:rsid w:val="00BE0656"/>
    <w:rsid w:val="00BE0EC2"/>
    <w:rsid w:val="00BE1716"/>
    <w:rsid w:val="00BE3480"/>
    <w:rsid w:val="00BE370B"/>
    <w:rsid w:val="00BE4A51"/>
    <w:rsid w:val="00BE4CBE"/>
    <w:rsid w:val="00BE55A4"/>
    <w:rsid w:val="00BE57AD"/>
    <w:rsid w:val="00BE68B3"/>
    <w:rsid w:val="00BE6AAB"/>
    <w:rsid w:val="00BE7262"/>
    <w:rsid w:val="00BE73B0"/>
    <w:rsid w:val="00BE79A3"/>
    <w:rsid w:val="00BF4C47"/>
    <w:rsid w:val="00BF5F4A"/>
    <w:rsid w:val="00BF67CE"/>
    <w:rsid w:val="00BF7051"/>
    <w:rsid w:val="00BF7452"/>
    <w:rsid w:val="00BF76D8"/>
    <w:rsid w:val="00BF7FB3"/>
    <w:rsid w:val="00C01424"/>
    <w:rsid w:val="00C01E32"/>
    <w:rsid w:val="00C02317"/>
    <w:rsid w:val="00C039FE"/>
    <w:rsid w:val="00C03F52"/>
    <w:rsid w:val="00C03FE7"/>
    <w:rsid w:val="00C0512A"/>
    <w:rsid w:val="00C06541"/>
    <w:rsid w:val="00C06B1C"/>
    <w:rsid w:val="00C07096"/>
    <w:rsid w:val="00C075E6"/>
    <w:rsid w:val="00C10618"/>
    <w:rsid w:val="00C1131B"/>
    <w:rsid w:val="00C11DA2"/>
    <w:rsid w:val="00C11F4F"/>
    <w:rsid w:val="00C12BDE"/>
    <w:rsid w:val="00C12C1E"/>
    <w:rsid w:val="00C12C4F"/>
    <w:rsid w:val="00C130D3"/>
    <w:rsid w:val="00C13F81"/>
    <w:rsid w:val="00C150EF"/>
    <w:rsid w:val="00C15E78"/>
    <w:rsid w:val="00C165F9"/>
    <w:rsid w:val="00C17471"/>
    <w:rsid w:val="00C17AAF"/>
    <w:rsid w:val="00C17B07"/>
    <w:rsid w:val="00C219E6"/>
    <w:rsid w:val="00C22197"/>
    <w:rsid w:val="00C221E0"/>
    <w:rsid w:val="00C2265E"/>
    <w:rsid w:val="00C22B29"/>
    <w:rsid w:val="00C23FEA"/>
    <w:rsid w:val="00C24F7F"/>
    <w:rsid w:val="00C26878"/>
    <w:rsid w:val="00C26FC5"/>
    <w:rsid w:val="00C26FF2"/>
    <w:rsid w:val="00C27B06"/>
    <w:rsid w:val="00C31DFA"/>
    <w:rsid w:val="00C3249E"/>
    <w:rsid w:val="00C325FB"/>
    <w:rsid w:val="00C32E0B"/>
    <w:rsid w:val="00C33B0E"/>
    <w:rsid w:val="00C33B36"/>
    <w:rsid w:val="00C366C2"/>
    <w:rsid w:val="00C367C4"/>
    <w:rsid w:val="00C36E1D"/>
    <w:rsid w:val="00C36F60"/>
    <w:rsid w:val="00C370A2"/>
    <w:rsid w:val="00C37398"/>
    <w:rsid w:val="00C40306"/>
    <w:rsid w:val="00C405A4"/>
    <w:rsid w:val="00C41184"/>
    <w:rsid w:val="00C43460"/>
    <w:rsid w:val="00C4349D"/>
    <w:rsid w:val="00C444C6"/>
    <w:rsid w:val="00C45675"/>
    <w:rsid w:val="00C4648D"/>
    <w:rsid w:val="00C475D6"/>
    <w:rsid w:val="00C47F3F"/>
    <w:rsid w:val="00C51F75"/>
    <w:rsid w:val="00C523DE"/>
    <w:rsid w:val="00C52FCD"/>
    <w:rsid w:val="00C54268"/>
    <w:rsid w:val="00C54C57"/>
    <w:rsid w:val="00C54CE1"/>
    <w:rsid w:val="00C559B8"/>
    <w:rsid w:val="00C56267"/>
    <w:rsid w:val="00C578A7"/>
    <w:rsid w:val="00C5792B"/>
    <w:rsid w:val="00C57DA8"/>
    <w:rsid w:val="00C606B4"/>
    <w:rsid w:val="00C606E8"/>
    <w:rsid w:val="00C60DA5"/>
    <w:rsid w:val="00C6183C"/>
    <w:rsid w:val="00C627CC"/>
    <w:rsid w:val="00C627F6"/>
    <w:rsid w:val="00C628EF"/>
    <w:rsid w:val="00C639B9"/>
    <w:rsid w:val="00C640CE"/>
    <w:rsid w:val="00C653AD"/>
    <w:rsid w:val="00C654FD"/>
    <w:rsid w:val="00C65EEF"/>
    <w:rsid w:val="00C677C8"/>
    <w:rsid w:val="00C67E85"/>
    <w:rsid w:val="00C70CC7"/>
    <w:rsid w:val="00C732DF"/>
    <w:rsid w:val="00C73831"/>
    <w:rsid w:val="00C74183"/>
    <w:rsid w:val="00C74EB3"/>
    <w:rsid w:val="00C76026"/>
    <w:rsid w:val="00C7636E"/>
    <w:rsid w:val="00C76AE7"/>
    <w:rsid w:val="00C76B2C"/>
    <w:rsid w:val="00C775B6"/>
    <w:rsid w:val="00C77B57"/>
    <w:rsid w:val="00C77CDE"/>
    <w:rsid w:val="00C80C98"/>
    <w:rsid w:val="00C81988"/>
    <w:rsid w:val="00C830E1"/>
    <w:rsid w:val="00C83DD0"/>
    <w:rsid w:val="00C851AF"/>
    <w:rsid w:val="00C85E7C"/>
    <w:rsid w:val="00C864E2"/>
    <w:rsid w:val="00C876CD"/>
    <w:rsid w:val="00C910A5"/>
    <w:rsid w:val="00C91282"/>
    <w:rsid w:val="00C921D2"/>
    <w:rsid w:val="00C93E2A"/>
    <w:rsid w:val="00C93EA5"/>
    <w:rsid w:val="00C96C31"/>
    <w:rsid w:val="00C973D7"/>
    <w:rsid w:val="00C97906"/>
    <w:rsid w:val="00C97A62"/>
    <w:rsid w:val="00C97B1F"/>
    <w:rsid w:val="00CA0317"/>
    <w:rsid w:val="00CA04E4"/>
    <w:rsid w:val="00CA11AD"/>
    <w:rsid w:val="00CA1E4E"/>
    <w:rsid w:val="00CA34DC"/>
    <w:rsid w:val="00CA3C2F"/>
    <w:rsid w:val="00CA510B"/>
    <w:rsid w:val="00CA5149"/>
    <w:rsid w:val="00CA5C60"/>
    <w:rsid w:val="00CA61F3"/>
    <w:rsid w:val="00CA666A"/>
    <w:rsid w:val="00CA6D4C"/>
    <w:rsid w:val="00CA7DE0"/>
    <w:rsid w:val="00CB265D"/>
    <w:rsid w:val="00CB58FA"/>
    <w:rsid w:val="00CB6378"/>
    <w:rsid w:val="00CB6FB3"/>
    <w:rsid w:val="00CB7151"/>
    <w:rsid w:val="00CB770A"/>
    <w:rsid w:val="00CC053D"/>
    <w:rsid w:val="00CC0EF6"/>
    <w:rsid w:val="00CC118A"/>
    <w:rsid w:val="00CC171E"/>
    <w:rsid w:val="00CC2164"/>
    <w:rsid w:val="00CC3BBB"/>
    <w:rsid w:val="00CC3D7D"/>
    <w:rsid w:val="00CC3ED3"/>
    <w:rsid w:val="00CC4EA0"/>
    <w:rsid w:val="00CC538B"/>
    <w:rsid w:val="00CC556A"/>
    <w:rsid w:val="00CC64D8"/>
    <w:rsid w:val="00CC68B7"/>
    <w:rsid w:val="00CC7318"/>
    <w:rsid w:val="00CC77BE"/>
    <w:rsid w:val="00CD0C24"/>
    <w:rsid w:val="00CD0CA0"/>
    <w:rsid w:val="00CD103A"/>
    <w:rsid w:val="00CD15BA"/>
    <w:rsid w:val="00CD172C"/>
    <w:rsid w:val="00CD2EEA"/>
    <w:rsid w:val="00CD33E9"/>
    <w:rsid w:val="00CD376C"/>
    <w:rsid w:val="00CD5525"/>
    <w:rsid w:val="00CD5749"/>
    <w:rsid w:val="00CD68CD"/>
    <w:rsid w:val="00CD7B79"/>
    <w:rsid w:val="00CE09FA"/>
    <w:rsid w:val="00CE1707"/>
    <w:rsid w:val="00CE23A5"/>
    <w:rsid w:val="00CE27C9"/>
    <w:rsid w:val="00CE2BDC"/>
    <w:rsid w:val="00CE311E"/>
    <w:rsid w:val="00CE42FB"/>
    <w:rsid w:val="00CE4709"/>
    <w:rsid w:val="00CE4C43"/>
    <w:rsid w:val="00CE737B"/>
    <w:rsid w:val="00CE73F1"/>
    <w:rsid w:val="00CE75BB"/>
    <w:rsid w:val="00CE7E44"/>
    <w:rsid w:val="00CF185A"/>
    <w:rsid w:val="00CF27F4"/>
    <w:rsid w:val="00CF3421"/>
    <w:rsid w:val="00CF47DD"/>
    <w:rsid w:val="00CF5217"/>
    <w:rsid w:val="00CF575F"/>
    <w:rsid w:val="00CF632B"/>
    <w:rsid w:val="00CF72DF"/>
    <w:rsid w:val="00D00211"/>
    <w:rsid w:val="00D0217A"/>
    <w:rsid w:val="00D02330"/>
    <w:rsid w:val="00D0270A"/>
    <w:rsid w:val="00D030D6"/>
    <w:rsid w:val="00D032E2"/>
    <w:rsid w:val="00D03C19"/>
    <w:rsid w:val="00D040F4"/>
    <w:rsid w:val="00D0451A"/>
    <w:rsid w:val="00D04CD5"/>
    <w:rsid w:val="00D04EA9"/>
    <w:rsid w:val="00D05BA8"/>
    <w:rsid w:val="00D0622C"/>
    <w:rsid w:val="00D069A5"/>
    <w:rsid w:val="00D12596"/>
    <w:rsid w:val="00D13B11"/>
    <w:rsid w:val="00D13C35"/>
    <w:rsid w:val="00D13CF8"/>
    <w:rsid w:val="00D13D02"/>
    <w:rsid w:val="00D13F78"/>
    <w:rsid w:val="00D13FC9"/>
    <w:rsid w:val="00D148A9"/>
    <w:rsid w:val="00D15E61"/>
    <w:rsid w:val="00D15E67"/>
    <w:rsid w:val="00D160BB"/>
    <w:rsid w:val="00D1622F"/>
    <w:rsid w:val="00D1665D"/>
    <w:rsid w:val="00D16A41"/>
    <w:rsid w:val="00D174B0"/>
    <w:rsid w:val="00D17B88"/>
    <w:rsid w:val="00D20A26"/>
    <w:rsid w:val="00D20ACA"/>
    <w:rsid w:val="00D20D6D"/>
    <w:rsid w:val="00D21D51"/>
    <w:rsid w:val="00D23135"/>
    <w:rsid w:val="00D23638"/>
    <w:rsid w:val="00D23780"/>
    <w:rsid w:val="00D23A80"/>
    <w:rsid w:val="00D24BFC"/>
    <w:rsid w:val="00D251AF"/>
    <w:rsid w:val="00D25941"/>
    <w:rsid w:val="00D26358"/>
    <w:rsid w:val="00D26BD5"/>
    <w:rsid w:val="00D304BC"/>
    <w:rsid w:val="00D306F1"/>
    <w:rsid w:val="00D30759"/>
    <w:rsid w:val="00D30BCA"/>
    <w:rsid w:val="00D30C84"/>
    <w:rsid w:val="00D32C74"/>
    <w:rsid w:val="00D33FBE"/>
    <w:rsid w:val="00D352A2"/>
    <w:rsid w:val="00D35F41"/>
    <w:rsid w:val="00D3668A"/>
    <w:rsid w:val="00D36B9C"/>
    <w:rsid w:val="00D37462"/>
    <w:rsid w:val="00D374B0"/>
    <w:rsid w:val="00D37E7B"/>
    <w:rsid w:val="00D37F20"/>
    <w:rsid w:val="00D405A4"/>
    <w:rsid w:val="00D40A1F"/>
    <w:rsid w:val="00D412D4"/>
    <w:rsid w:val="00D41C1A"/>
    <w:rsid w:val="00D42D0D"/>
    <w:rsid w:val="00D436E9"/>
    <w:rsid w:val="00D439D1"/>
    <w:rsid w:val="00D45B11"/>
    <w:rsid w:val="00D4704A"/>
    <w:rsid w:val="00D544F6"/>
    <w:rsid w:val="00D55B2C"/>
    <w:rsid w:val="00D573BE"/>
    <w:rsid w:val="00D5749F"/>
    <w:rsid w:val="00D61681"/>
    <w:rsid w:val="00D61977"/>
    <w:rsid w:val="00D62592"/>
    <w:rsid w:val="00D6348B"/>
    <w:rsid w:val="00D65680"/>
    <w:rsid w:val="00D65978"/>
    <w:rsid w:val="00D65A7C"/>
    <w:rsid w:val="00D65DC9"/>
    <w:rsid w:val="00D67383"/>
    <w:rsid w:val="00D67993"/>
    <w:rsid w:val="00D70573"/>
    <w:rsid w:val="00D711F0"/>
    <w:rsid w:val="00D72B26"/>
    <w:rsid w:val="00D733EB"/>
    <w:rsid w:val="00D73EB6"/>
    <w:rsid w:val="00D74498"/>
    <w:rsid w:val="00D74AB1"/>
    <w:rsid w:val="00D750D8"/>
    <w:rsid w:val="00D75544"/>
    <w:rsid w:val="00D75B58"/>
    <w:rsid w:val="00D75EEF"/>
    <w:rsid w:val="00D775ED"/>
    <w:rsid w:val="00D7772E"/>
    <w:rsid w:val="00D77BB8"/>
    <w:rsid w:val="00D80424"/>
    <w:rsid w:val="00D80D2C"/>
    <w:rsid w:val="00D81000"/>
    <w:rsid w:val="00D8174F"/>
    <w:rsid w:val="00D827EF"/>
    <w:rsid w:val="00D82BD6"/>
    <w:rsid w:val="00D83AB8"/>
    <w:rsid w:val="00D84267"/>
    <w:rsid w:val="00D84838"/>
    <w:rsid w:val="00D84C09"/>
    <w:rsid w:val="00D84F6F"/>
    <w:rsid w:val="00D8524A"/>
    <w:rsid w:val="00D85821"/>
    <w:rsid w:val="00D85973"/>
    <w:rsid w:val="00D8618E"/>
    <w:rsid w:val="00D87A78"/>
    <w:rsid w:val="00D90B7F"/>
    <w:rsid w:val="00D91AC7"/>
    <w:rsid w:val="00D923DC"/>
    <w:rsid w:val="00D9299D"/>
    <w:rsid w:val="00D94A4E"/>
    <w:rsid w:val="00D94BF3"/>
    <w:rsid w:val="00D954B0"/>
    <w:rsid w:val="00D959DE"/>
    <w:rsid w:val="00D96157"/>
    <w:rsid w:val="00DA03A8"/>
    <w:rsid w:val="00DA0DBE"/>
    <w:rsid w:val="00DA1CF7"/>
    <w:rsid w:val="00DA2765"/>
    <w:rsid w:val="00DA27C0"/>
    <w:rsid w:val="00DA2B7D"/>
    <w:rsid w:val="00DA317F"/>
    <w:rsid w:val="00DA3714"/>
    <w:rsid w:val="00DA4E6E"/>
    <w:rsid w:val="00DA647C"/>
    <w:rsid w:val="00DA6DB0"/>
    <w:rsid w:val="00DA7FEA"/>
    <w:rsid w:val="00DB36BA"/>
    <w:rsid w:val="00DB4619"/>
    <w:rsid w:val="00DB4D23"/>
    <w:rsid w:val="00DB51F8"/>
    <w:rsid w:val="00DB66CE"/>
    <w:rsid w:val="00DB7251"/>
    <w:rsid w:val="00DB72C1"/>
    <w:rsid w:val="00DB7BA4"/>
    <w:rsid w:val="00DC01B4"/>
    <w:rsid w:val="00DC0752"/>
    <w:rsid w:val="00DC15C4"/>
    <w:rsid w:val="00DC15FA"/>
    <w:rsid w:val="00DC1651"/>
    <w:rsid w:val="00DC17AA"/>
    <w:rsid w:val="00DC194E"/>
    <w:rsid w:val="00DC1C74"/>
    <w:rsid w:val="00DC3297"/>
    <w:rsid w:val="00DC3845"/>
    <w:rsid w:val="00DC41E2"/>
    <w:rsid w:val="00DC4AA7"/>
    <w:rsid w:val="00DC54B6"/>
    <w:rsid w:val="00DC59C7"/>
    <w:rsid w:val="00DC5F0E"/>
    <w:rsid w:val="00DC5F9C"/>
    <w:rsid w:val="00DC7DF5"/>
    <w:rsid w:val="00DD00E6"/>
    <w:rsid w:val="00DD053B"/>
    <w:rsid w:val="00DD1E00"/>
    <w:rsid w:val="00DD293A"/>
    <w:rsid w:val="00DD2996"/>
    <w:rsid w:val="00DD3702"/>
    <w:rsid w:val="00DD429E"/>
    <w:rsid w:val="00DD47A9"/>
    <w:rsid w:val="00DD49C9"/>
    <w:rsid w:val="00DD50EF"/>
    <w:rsid w:val="00DD5B5A"/>
    <w:rsid w:val="00DD602E"/>
    <w:rsid w:val="00DD6CB7"/>
    <w:rsid w:val="00DD754D"/>
    <w:rsid w:val="00DD7939"/>
    <w:rsid w:val="00DD7CCA"/>
    <w:rsid w:val="00DE0021"/>
    <w:rsid w:val="00DE02FD"/>
    <w:rsid w:val="00DE0454"/>
    <w:rsid w:val="00DE1124"/>
    <w:rsid w:val="00DE2742"/>
    <w:rsid w:val="00DE3AB7"/>
    <w:rsid w:val="00DE3BD2"/>
    <w:rsid w:val="00DE4FDF"/>
    <w:rsid w:val="00DE740A"/>
    <w:rsid w:val="00DF000D"/>
    <w:rsid w:val="00DF01BF"/>
    <w:rsid w:val="00DF23FD"/>
    <w:rsid w:val="00DF289F"/>
    <w:rsid w:val="00DF3337"/>
    <w:rsid w:val="00DF3D7C"/>
    <w:rsid w:val="00DF408C"/>
    <w:rsid w:val="00DF409E"/>
    <w:rsid w:val="00DF4197"/>
    <w:rsid w:val="00DF4899"/>
    <w:rsid w:val="00DF51B1"/>
    <w:rsid w:val="00DF6C1E"/>
    <w:rsid w:val="00DF6C36"/>
    <w:rsid w:val="00DF7292"/>
    <w:rsid w:val="00DF7447"/>
    <w:rsid w:val="00DF7B0D"/>
    <w:rsid w:val="00E01323"/>
    <w:rsid w:val="00E014F1"/>
    <w:rsid w:val="00E01662"/>
    <w:rsid w:val="00E01C9E"/>
    <w:rsid w:val="00E0236B"/>
    <w:rsid w:val="00E0242F"/>
    <w:rsid w:val="00E0267E"/>
    <w:rsid w:val="00E029D3"/>
    <w:rsid w:val="00E03A03"/>
    <w:rsid w:val="00E04046"/>
    <w:rsid w:val="00E04A29"/>
    <w:rsid w:val="00E057C5"/>
    <w:rsid w:val="00E068C2"/>
    <w:rsid w:val="00E06D1C"/>
    <w:rsid w:val="00E10336"/>
    <w:rsid w:val="00E103B2"/>
    <w:rsid w:val="00E12594"/>
    <w:rsid w:val="00E1304D"/>
    <w:rsid w:val="00E13335"/>
    <w:rsid w:val="00E13824"/>
    <w:rsid w:val="00E145DA"/>
    <w:rsid w:val="00E157C4"/>
    <w:rsid w:val="00E15B11"/>
    <w:rsid w:val="00E16AFE"/>
    <w:rsid w:val="00E17455"/>
    <w:rsid w:val="00E17573"/>
    <w:rsid w:val="00E17CF4"/>
    <w:rsid w:val="00E203CE"/>
    <w:rsid w:val="00E20499"/>
    <w:rsid w:val="00E2116C"/>
    <w:rsid w:val="00E221A8"/>
    <w:rsid w:val="00E22EAE"/>
    <w:rsid w:val="00E238C9"/>
    <w:rsid w:val="00E23C7E"/>
    <w:rsid w:val="00E24876"/>
    <w:rsid w:val="00E24F00"/>
    <w:rsid w:val="00E25F59"/>
    <w:rsid w:val="00E26501"/>
    <w:rsid w:val="00E267FE"/>
    <w:rsid w:val="00E26B04"/>
    <w:rsid w:val="00E27126"/>
    <w:rsid w:val="00E30073"/>
    <w:rsid w:val="00E31478"/>
    <w:rsid w:val="00E32609"/>
    <w:rsid w:val="00E32E51"/>
    <w:rsid w:val="00E36325"/>
    <w:rsid w:val="00E367CF"/>
    <w:rsid w:val="00E37C8A"/>
    <w:rsid w:val="00E37FA2"/>
    <w:rsid w:val="00E4150A"/>
    <w:rsid w:val="00E41A5A"/>
    <w:rsid w:val="00E41B90"/>
    <w:rsid w:val="00E41FEC"/>
    <w:rsid w:val="00E42095"/>
    <w:rsid w:val="00E422AF"/>
    <w:rsid w:val="00E4276F"/>
    <w:rsid w:val="00E42E44"/>
    <w:rsid w:val="00E43269"/>
    <w:rsid w:val="00E4565C"/>
    <w:rsid w:val="00E46749"/>
    <w:rsid w:val="00E50913"/>
    <w:rsid w:val="00E51699"/>
    <w:rsid w:val="00E5174E"/>
    <w:rsid w:val="00E51870"/>
    <w:rsid w:val="00E526DB"/>
    <w:rsid w:val="00E56AF8"/>
    <w:rsid w:val="00E57308"/>
    <w:rsid w:val="00E609AE"/>
    <w:rsid w:val="00E6173F"/>
    <w:rsid w:val="00E618E8"/>
    <w:rsid w:val="00E62455"/>
    <w:rsid w:val="00E6261C"/>
    <w:rsid w:val="00E62DF9"/>
    <w:rsid w:val="00E62F48"/>
    <w:rsid w:val="00E63A69"/>
    <w:rsid w:val="00E6405D"/>
    <w:rsid w:val="00E65584"/>
    <w:rsid w:val="00E65644"/>
    <w:rsid w:val="00E65950"/>
    <w:rsid w:val="00E65F1A"/>
    <w:rsid w:val="00E6722D"/>
    <w:rsid w:val="00E67AB6"/>
    <w:rsid w:val="00E71C1E"/>
    <w:rsid w:val="00E728A2"/>
    <w:rsid w:val="00E73BFC"/>
    <w:rsid w:val="00E74066"/>
    <w:rsid w:val="00E773C8"/>
    <w:rsid w:val="00E773DF"/>
    <w:rsid w:val="00E77506"/>
    <w:rsid w:val="00E80DC7"/>
    <w:rsid w:val="00E81091"/>
    <w:rsid w:val="00E81377"/>
    <w:rsid w:val="00E814AC"/>
    <w:rsid w:val="00E8329D"/>
    <w:rsid w:val="00E83E6A"/>
    <w:rsid w:val="00E8554C"/>
    <w:rsid w:val="00E867E5"/>
    <w:rsid w:val="00E870F9"/>
    <w:rsid w:val="00E871D1"/>
    <w:rsid w:val="00E87986"/>
    <w:rsid w:val="00E909EF"/>
    <w:rsid w:val="00E90D15"/>
    <w:rsid w:val="00E932D4"/>
    <w:rsid w:val="00E9402E"/>
    <w:rsid w:val="00E941EF"/>
    <w:rsid w:val="00E946F2"/>
    <w:rsid w:val="00E94C0A"/>
    <w:rsid w:val="00E9595B"/>
    <w:rsid w:val="00E95E13"/>
    <w:rsid w:val="00E964BB"/>
    <w:rsid w:val="00E97139"/>
    <w:rsid w:val="00E97CD9"/>
    <w:rsid w:val="00EA0219"/>
    <w:rsid w:val="00EA0895"/>
    <w:rsid w:val="00EA090A"/>
    <w:rsid w:val="00EA0F55"/>
    <w:rsid w:val="00EA1E8B"/>
    <w:rsid w:val="00EA31E8"/>
    <w:rsid w:val="00EA3788"/>
    <w:rsid w:val="00EA46CF"/>
    <w:rsid w:val="00EA5DFC"/>
    <w:rsid w:val="00EA6072"/>
    <w:rsid w:val="00EA61F5"/>
    <w:rsid w:val="00EA62C7"/>
    <w:rsid w:val="00EA74DE"/>
    <w:rsid w:val="00EB0238"/>
    <w:rsid w:val="00EB10F6"/>
    <w:rsid w:val="00EB23C1"/>
    <w:rsid w:val="00EB2519"/>
    <w:rsid w:val="00EB2EB7"/>
    <w:rsid w:val="00EB5FAA"/>
    <w:rsid w:val="00EB631A"/>
    <w:rsid w:val="00EC00FD"/>
    <w:rsid w:val="00EC1216"/>
    <w:rsid w:val="00EC1F75"/>
    <w:rsid w:val="00EC27B0"/>
    <w:rsid w:val="00EC2F77"/>
    <w:rsid w:val="00EC3488"/>
    <w:rsid w:val="00EC4E58"/>
    <w:rsid w:val="00EC590A"/>
    <w:rsid w:val="00EC6494"/>
    <w:rsid w:val="00EC6FF3"/>
    <w:rsid w:val="00EC75CF"/>
    <w:rsid w:val="00EC7FE6"/>
    <w:rsid w:val="00ED0588"/>
    <w:rsid w:val="00ED05FA"/>
    <w:rsid w:val="00ED0630"/>
    <w:rsid w:val="00ED06E2"/>
    <w:rsid w:val="00ED1FEB"/>
    <w:rsid w:val="00ED25CF"/>
    <w:rsid w:val="00ED2642"/>
    <w:rsid w:val="00ED29C7"/>
    <w:rsid w:val="00ED2B73"/>
    <w:rsid w:val="00ED2D84"/>
    <w:rsid w:val="00ED33EC"/>
    <w:rsid w:val="00ED4B50"/>
    <w:rsid w:val="00ED5460"/>
    <w:rsid w:val="00ED5E95"/>
    <w:rsid w:val="00ED79FD"/>
    <w:rsid w:val="00ED7CB3"/>
    <w:rsid w:val="00EE3146"/>
    <w:rsid w:val="00EE3E60"/>
    <w:rsid w:val="00EE53B2"/>
    <w:rsid w:val="00EE78F9"/>
    <w:rsid w:val="00EF0062"/>
    <w:rsid w:val="00EF036B"/>
    <w:rsid w:val="00EF07B2"/>
    <w:rsid w:val="00EF23D2"/>
    <w:rsid w:val="00EF2862"/>
    <w:rsid w:val="00EF2D7C"/>
    <w:rsid w:val="00EF360C"/>
    <w:rsid w:val="00EF4607"/>
    <w:rsid w:val="00EF483A"/>
    <w:rsid w:val="00EF4B96"/>
    <w:rsid w:val="00EF6930"/>
    <w:rsid w:val="00EF7450"/>
    <w:rsid w:val="00EF7E25"/>
    <w:rsid w:val="00F0067D"/>
    <w:rsid w:val="00F0126B"/>
    <w:rsid w:val="00F017FD"/>
    <w:rsid w:val="00F01FE8"/>
    <w:rsid w:val="00F0297E"/>
    <w:rsid w:val="00F03729"/>
    <w:rsid w:val="00F0377F"/>
    <w:rsid w:val="00F03B9B"/>
    <w:rsid w:val="00F0510C"/>
    <w:rsid w:val="00F05636"/>
    <w:rsid w:val="00F074A0"/>
    <w:rsid w:val="00F101A1"/>
    <w:rsid w:val="00F1091C"/>
    <w:rsid w:val="00F1102B"/>
    <w:rsid w:val="00F11229"/>
    <w:rsid w:val="00F114C2"/>
    <w:rsid w:val="00F11650"/>
    <w:rsid w:val="00F1313B"/>
    <w:rsid w:val="00F14A49"/>
    <w:rsid w:val="00F14EBF"/>
    <w:rsid w:val="00F1532C"/>
    <w:rsid w:val="00F15850"/>
    <w:rsid w:val="00F15EE9"/>
    <w:rsid w:val="00F15F65"/>
    <w:rsid w:val="00F160A4"/>
    <w:rsid w:val="00F161E1"/>
    <w:rsid w:val="00F16C2C"/>
    <w:rsid w:val="00F20014"/>
    <w:rsid w:val="00F204E1"/>
    <w:rsid w:val="00F213B2"/>
    <w:rsid w:val="00F21CD4"/>
    <w:rsid w:val="00F22B93"/>
    <w:rsid w:val="00F23656"/>
    <w:rsid w:val="00F239CD"/>
    <w:rsid w:val="00F244BF"/>
    <w:rsid w:val="00F24AE3"/>
    <w:rsid w:val="00F24C9D"/>
    <w:rsid w:val="00F24DD2"/>
    <w:rsid w:val="00F25FDA"/>
    <w:rsid w:val="00F262FC"/>
    <w:rsid w:val="00F27971"/>
    <w:rsid w:val="00F27DDB"/>
    <w:rsid w:val="00F300E9"/>
    <w:rsid w:val="00F301FF"/>
    <w:rsid w:val="00F302E0"/>
    <w:rsid w:val="00F306C1"/>
    <w:rsid w:val="00F3164F"/>
    <w:rsid w:val="00F31BDA"/>
    <w:rsid w:val="00F322E7"/>
    <w:rsid w:val="00F326F6"/>
    <w:rsid w:val="00F341CC"/>
    <w:rsid w:val="00F34C83"/>
    <w:rsid w:val="00F34C87"/>
    <w:rsid w:val="00F34E85"/>
    <w:rsid w:val="00F36672"/>
    <w:rsid w:val="00F3756D"/>
    <w:rsid w:val="00F37AE2"/>
    <w:rsid w:val="00F40D0A"/>
    <w:rsid w:val="00F41237"/>
    <w:rsid w:val="00F42A11"/>
    <w:rsid w:val="00F43E7C"/>
    <w:rsid w:val="00F440F6"/>
    <w:rsid w:val="00F4425E"/>
    <w:rsid w:val="00F44A3C"/>
    <w:rsid w:val="00F45EC4"/>
    <w:rsid w:val="00F4753D"/>
    <w:rsid w:val="00F51319"/>
    <w:rsid w:val="00F51649"/>
    <w:rsid w:val="00F51773"/>
    <w:rsid w:val="00F52AB5"/>
    <w:rsid w:val="00F53623"/>
    <w:rsid w:val="00F5418C"/>
    <w:rsid w:val="00F546E8"/>
    <w:rsid w:val="00F54915"/>
    <w:rsid w:val="00F55A19"/>
    <w:rsid w:val="00F5626E"/>
    <w:rsid w:val="00F566C0"/>
    <w:rsid w:val="00F56ACE"/>
    <w:rsid w:val="00F56CA2"/>
    <w:rsid w:val="00F601E7"/>
    <w:rsid w:val="00F61BEA"/>
    <w:rsid w:val="00F61C2C"/>
    <w:rsid w:val="00F63E24"/>
    <w:rsid w:val="00F647D6"/>
    <w:rsid w:val="00F65733"/>
    <w:rsid w:val="00F6679B"/>
    <w:rsid w:val="00F671A0"/>
    <w:rsid w:val="00F67F77"/>
    <w:rsid w:val="00F70C98"/>
    <w:rsid w:val="00F71526"/>
    <w:rsid w:val="00F723C2"/>
    <w:rsid w:val="00F7256E"/>
    <w:rsid w:val="00F72B28"/>
    <w:rsid w:val="00F73453"/>
    <w:rsid w:val="00F737D0"/>
    <w:rsid w:val="00F743CE"/>
    <w:rsid w:val="00F74C04"/>
    <w:rsid w:val="00F753E4"/>
    <w:rsid w:val="00F7580A"/>
    <w:rsid w:val="00F75914"/>
    <w:rsid w:val="00F76405"/>
    <w:rsid w:val="00F76BEA"/>
    <w:rsid w:val="00F770A2"/>
    <w:rsid w:val="00F7760B"/>
    <w:rsid w:val="00F80F44"/>
    <w:rsid w:val="00F8132A"/>
    <w:rsid w:val="00F81556"/>
    <w:rsid w:val="00F81628"/>
    <w:rsid w:val="00F81B54"/>
    <w:rsid w:val="00F84649"/>
    <w:rsid w:val="00F84C9D"/>
    <w:rsid w:val="00F85190"/>
    <w:rsid w:val="00F851B9"/>
    <w:rsid w:val="00F859CE"/>
    <w:rsid w:val="00F85EDB"/>
    <w:rsid w:val="00F86597"/>
    <w:rsid w:val="00F86CBD"/>
    <w:rsid w:val="00F8723D"/>
    <w:rsid w:val="00F87543"/>
    <w:rsid w:val="00F87895"/>
    <w:rsid w:val="00F9174A"/>
    <w:rsid w:val="00F91C4C"/>
    <w:rsid w:val="00F91C50"/>
    <w:rsid w:val="00F9215D"/>
    <w:rsid w:val="00F932C5"/>
    <w:rsid w:val="00F93987"/>
    <w:rsid w:val="00F953D0"/>
    <w:rsid w:val="00F956C5"/>
    <w:rsid w:val="00F95A33"/>
    <w:rsid w:val="00F95CAA"/>
    <w:rsid w:val="00F96FAB"/>
    <w:rsid w:val="00F9722C"/>
    <w:rsid w:val="00FA14B0"/>
    <w:rsid w:val="00FA179E"/>
    <w:rsid w:val="00FA36B7"/>
    <w:rsid w:val="00FA52E5"/>
    <w:rsid w:val="00FA7278"/>
    <w:rsid w:val="00FA738F"/>
    <w:rsid w:val="00FA757D"/>
    <w:rsid w:val="00FB0A55"/>
    <w:rsid w:val="00FB25F4"/>
    <w:rsid w:val="00FB3FFD"/>
    <w:rsid w:val="00FB4EA4"/>
    <w:rsid w:val="00FB608A"/>
    <w:rsid w:val="00FB6FBB"/>
    <w:rsid w:val="00FB7A6A"/>
    <w:rsid w:val="00FC1CDD"/>
    <w:rsid w:val="00FC2B8E"/>
    <w:rsid w:val="00FC2ECE"/>
    <w:rsid w:val="00FC79DE"/>
    <w:rsid w:val="00FD0CE0"/>
    <w:rsid w:val="00FD0F10"/>
    <w:rsid w:val="00FD0F3F"/>
    <w:rsid w:val="00FD0F68"/>
    <w:rsid w:val="00FD15D8"/>
    <w:rsid w:val="00FD29F2"/>
    <w:rsid w:val="00FD2A66"/>
    <w:rsid w:val="00FD3905"/>
    <w:rsid w:val="00FD3DCC"/>
    <w:rsid w:val="00FD4CB5"/>
    <w:rsid w:val="00FD55E4"/>
    <w:rsid w:val="00FD5807"/>
    <w:rsid w:val="00FD5B60"/>
    <w:rsid w:val="00FD617F"/>
    <w:rsid w:val="00FD6799"/>
    <w:rsid w:val="00FD7FB8"/>
    <w:rsid w:val="00FE0422"/>
    <w:rsid w:val="00FE0550"/>
    <w:rsid w:val="00FE1D18"/>
    <w:rsid w:val="00FE216A"/>
    <w:rsid w:val="00FE2680"/>
    <w:rsid w:val="00FE2893"/>
    <w:rsid w:val="00FE2ED2"/>
    <w:rsid w:val="00FE4B3D"/>
    <w:rsid w:val="00FE5242"/>
    <w:rsid w:val="00FE53FA"/>
    <w:rsid w:val="00FE5669"/>
    <w:rsid w:val="00FE709D"/>
    <w:rsid w:val="00FE7A30"/>
    <w:rsid w:val="00FE7F27"/>
    <w:rsid w:val="00FF108B"/>
    <w:rsid w:val="00FF1206"/>
    <w:rsid w:val="00FF16BD"/>
    <w:rsid w:val="00FF2120"/>
    <w:rsid w:val="00FF3136"/>
    <w:rsid w:val="00FF3749"/>
    <w:rsid w:val="00FF3ECB"/>
    <w:rsid w:val="00FF457C"/>
    <w:rsid w:val="00FF47D1"/>
    <w:rsid w:val="00FF500F"/>
    <w:rsid w:val="00FF637D"/>
    <w:rsid w:val="00FF6ED7"/>
    <w:rsid w:val="00FF72D0"/>
    <w:rsid w:val="0BAEAB01"/>
    <w:rsid w:val="0F96C497"/>
    <w:rsid w:val="177778AE"/>
    <w:rsid w:val="249624EB"/>
    <w:rsid w:val="25682DD8"/>
    <w:rsid w:val="49E96D05"/>
    <w:rsid w:val="61244957"/>
    <w:rsid w:val="6FABE24E"/>
    <w:rsid w:val="76AE7517"/>
    <w:rsid w:val="7EE4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9D502"/>
  <w15:chartTrackingRefBased/>
  <w15:docId w15:val="{2CA4F0DB-07A9-4E6E-BB68-BCC7483F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2A0C"/>
    <w:pPr>
      <w:keepNext/>
      <w:keepLines/>
      <w:spacing w:before="160" w:after="80"/>
      <w:outlineLvl w:val="2"/>
    </w:pPr>
    <w:rPr>
      <w:rFonts w:eastAsiaTheme="majorEastAsia" w:cstheme="majorBidi"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B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B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B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B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C7B"/>
    <w:rPr>
      <w:rFonts w:asciiTheme="majorHAnsi" w:eastAsiaTheme="majorEastAsia" w:hAnsiTheme="majorHAns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1C7B"/>
    <w:rPr>
      <w:rFonts w:asciiTheme="majorHAnsi" w:eastAsiaTheme="majorEastAsia" w:hAnsiTheme="majorHAnsi" w:cstheme="majorBidi"/>
      <w:b/>
      <w:i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A0C"/>
    <w:rPr>
      <w:rFonts w:eastAsiaTheme="majorEastAsia" w:cstheme="majorBidi"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B56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Headig 3"/>
    <w:basedOn w:val="Normal"/>
    <w:next w:val="Normal"/>
    <w:link w:val="TitleChar"/>
    <w:uiPriority w:val="10"/>
    <w:qFormat/>
    <w:rsid w:val="00001C7B"/>
    <w:pPr>
      <w:spacing w:after="80" w:line="240" w:lineRule="auto"/>
      <w:contextualSpacing/>
    </w:pPr>
    <w:rPr>
      <w:rFonts w:asciiTheme="majorHAnsi" w:eastAsiaTheme="majorEastAsia" w:hAnsiTheme="majorHAnsi" w:cstheme="majorBidi"/>
      <w:i/>
      <w:spacing w:val="-10"/>
      <w:kern w:val="28"/>
      <w:sz w:val="24"/>
      <w:szCs w:val="56"/>
    </w:rPr>
  </w:style>
  <w:style w:type="character" w:customStyle="1" w:styleId="TitleChar">
    <w:name w:val="Title Char"/>
    <w:aliases w:val="Headig 3 Char"/>
    <w:basedOn w:val="DefaultParagraphFont"/>
    <w:link w:val="Title"/>
    <w:uiPriority w:val="10"/>
    <w:rsid w:val="00001C7B"/>
    <w:rPr>
      <w:rFonts w:asciiTheme="majorHAnsi" w:eastAsiaTheme="majorEastAsia" w:hAnsiTheme="majorHAnsi" w:cstheme="majorBidi"/>
      <w:i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B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3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5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5A2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F40D0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A21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21C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7755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7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786"/>
  </w:style>
  <w:style w:type="paragraph" w:styleId="Footer">
    <w:name w:val="footer"/>
    <w:basedOn w:val="Normal"/>
    <w:link w:val="FooterChar"/>
    <w:uiPriority w:val="99"/>
    <w:unhideWhenUsed/>
    <w:rsid w:val="00537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786"/>
  </w:style>
  <w:style w:type="paragraph" w:styleId="Revision">
    <w:name w:val="Revision"/>
    <w:hidden/>
    <w:uiPriority w:val="99"/>
    <w:semiHidden/>
    <w:rsid w:val="00F770A2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04B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B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4B5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660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05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47F3F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1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sv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3b18c0-70c2-4c77-9f9d-44b1253b1df7" xsi:nil="true"/>
    <lcf76f155ced4ddcb4097134ff3c332f xmlns="2071ea1b-1a2a-4638-8c2b-c7df191e976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C7D6A56BF051449E9C789E8D13C2C9" ma:contentTypeVersion="16" ma:contentTypeDescription="Create a new document." ma:contentTypeScope="" ma:versionID="05a4806325165c88dec075c69e2afbdd">
  <xsd:schema xmlns:xsd="http://www.w3.org/2001/XMLSchema" xmlns:xs="http://www.w3.org/2001/XMLSchema" xmlns:p="http://schemas.microsoft.com/office/2006/metadata/properties" xmlns:ns2="2071ea1b-1a2a-4638-8c2b-c7df191e976f" xmlns:ns3="3e3b18c0-70c2-4c77-9f9d-44b1253b1df7" targetNamespace="http://schemas.microsoft.com/office/2006/metadata/properties" ma:root="true" ma:fieldsID="d9e930bfc410c669f5c136e7d807ef38" ns2:_="" ns3:_="">
    <xsd:import namespace="2071ea1b-1a2a-4638-8c2b-c7df191e976f"/>
    <xsd:import namespace="3e3b18c0-70c2-4c77-9f9d-44b1253b1d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1ea1b-1a2a-4638-8c2b-c7df191e97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b18c0-70c2-4c77-9f9d-44b1253b1df7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8fc87b3-f619-44f9-8ade-c27b2d8413e4}" ma:internalName="TaxCatchAll" ma:showField="CatchAllData" ma:web="3e3b18c0-70c2-4c77-9f9d-44b1253b1d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C9B81-F48E-41ED-A03C-60E6259E4061}">
  <ds:schemaRefs>
    <ds:schemaRef ds:uri="http://schemas.microsoft.com/office/2006/metadata/properties"/>
    <ds:schemaRef ds:uri="http://schemas.microsoft.com/office/infopath/2007/PartnerControls"/>
    <ds:schemaRef ds:uri="3e3b18c0-70c2-4c77-9f9d-44b1253b1df7"/>
    <ds:schemaRef ds:uri="2071ea1b-1a2a-4638-8c2b-c7df191e976f"/>
  </ds:schemaRefs>
</ds:datastoreItem>
</file>

<file path=customXml/itemProps2.xml><?xml version="1.0" encoding="utf-8"?>
<ds:datastoreItem xmlns:ds="http://schemas.openxmlformats.org/officeDocument/2006/customXml" ds:itemID="{305BBC0A-A46A-4C24-8904-386B561A5A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8333B0-771E-46E6-AA3B-01CD5207E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71ea1b-1a2a-4638-8c2b-c7df191e976f"/>
    <ds:schemaRef ds:uri="3e3b18c0-70c2-4c77-9f9d-44b1253b1d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88E9AD-00F6-478B-A0C9-C0BB82ED7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5</Characters>
  <Application>Microsoft Office Word</Application>
  <DocSecurity>0</DocSecurity>
  <Lines>18</Lines>
  <Paragraphs>5</Paragraphs>
  <ScaleCrop>false</ScaleCrop>
  <Company>Newcastle University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ausden</dc:creator>
  <cp:keywords/>
  <dc:description/>
  <cp:lastModifiedBy>Marin Dujmovic</cp:lastModifiedBy>
  <cp:revision>2</cp:revision>
  <dcterms:created xsi:type="dcterms:W3CDTF">2026-06-23T13:41:00Z</dcterms:created>
  <dcterms:modified xsi:type="dcterms:W3CDTF">2026-06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C7D6A56BF051449E9C789E8D13C2C9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32"&gt;&lt;session id="HodnSVel"/&gt;&lt;style id="http://www.zotero.org/styles/nature" hasBibliography="1" bibliographyStyleHasBeenSet="1"/&gt;&lt;prefs&gt;&lt;pref name="fieldType" value="Field"/&gt;&lt;/prefs&gt;&lt;/data&gt;</vt:lpwstr>
  </property>
</Properties>
</file>